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252" w:rsidRDefault="009C7C40" w:rsidP="000D1098">
      <w:pPr>
        <w:spacing w:after="200" w:line="480" w:lineRule="auto"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 xml:space="preserve">S1 </w:t>
      </w:r>
      <w:r w:rsidR="00706252" w:rsidRPr="00921B3A">
        <w:rPr>
          <w:rFonts w:ascii="Times New Roman" w:hAnsi="Times New Roman"/>
          <w:b/>
          <w:sz w:val="24"/>
        </w:rPr>
        <w:t>Table</w:t>
      </w:r>
      <w:bookmarkStart w:id="0" w:name="_GoBack"/>
      <w:bookmarkEnd w:id="0"/>
      <w:r w:rsidR="00706252" w:rsidRPr="00921B3A">
        <w:rPr>
          <w:rFonts w:ascii="Times New Roman" w:hAnsi="Times New Roman"/>
          <w:b/>
          <w:sz w:val="24"/>
        </w:rPr>
        <w:t>.</w:t>
      </w:r>
      <w:proofErr w:type="gramEnd"/>
      <w:r w:rsidR="00706252" w:rsidRPr="00921B3A">
        <w:rPr>
          <w:rFonts w:ascii="Times New Roman" w:hAnsi="Times New Roman"/>
          <w:b/>
          <w:sz w:val="24"/>
        </w:rPr>
        <w:t xml:space="preserve"> Baseline characteristics f</w:t>
      </w:r>
      <w:r w:rsidR="00706252">
        <w:rPr>
          <w:rFonts w:ascii="Times New Roman" w:hAnsi="Times New Roman"/>
          <w:b/>
          <w:sz w:val="24"/>
        </w:rPr>
        <w:t>or all MESA participants with data on AMD.</w:t>
      </w:r>
    </w:p>
    <w:tbl>
      <w:tblPr>
        <w:tblpPr w:leftFromText="180" w:rightFromText="180" w:vertAnchor="text" w:horzAnchor="margin" w:tblpY="459"/>
        <w:tblW w:w="12310" w:type="dxa"/>
        <w:tblLook w:val="04A0" w:firstRow="1" w:lastRow="0" w:firstColumn="1" w:lastColumn="0" w:noHBand="0" w:noVBand="1"/>
      </w:tblPr>
      <w:tblGrid>
        <w:gridCol w:w="4945"/>
        <w:gridCol w:w="2056"/>
        <w:gridCol w:w="2056"/>
        <w:gridCol w:w="2176"/>
        <w:gridCol w:w="1077"/>
      </w:tblGrid>
      <w:tr w:rsidR="00706252" w:rsidRPr="0056035A" w:rsidTr="0035159F"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06252" w:rsidRPr="00647746" w:rsidRDefault="00706252" w:rsidP="000D10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7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racteristics 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06252" w:rsidRPr="00647746" w:rsidRDefault="00706252" w:rsidP="000D10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7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verall Cohort </w:t>
            </w:r>
          </w:p>
          <w:p w:rsidR="00706252" w:rsidRPr="00647746" w:rsidRDefault="00706252" w:rsidP="000D10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746">
              <w:rPr>
                <w:rFonts w:ascii="Times New Roman" w:hAnsi="Times New Roman" w:cs="Times New Roman"/>
                <w:b/>
                <w:sz w:val="24"/>
                <w:szCs w:val="24"/>
              </w:rPr>
              <w:t>(n = 5808)</w:t>
            </w:r>
            <w:r w:rsidRPr="0064774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06252" w:rsidRPr="00647746" w:rsidRDefault="00706252" w:rsidP="000D10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7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AMD </w:t>
            </w:r>
          </w:p>
          <w:p w:rsidR="00706252" w:rsidRPr="00647746" w:rsidRDefault="00706252" w:rsidP="000D10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746">
              <w:rPr>
                <w:rFonts w:ascii="Times New Roman" w:hAnsi="Times New Roman" w:cs="Times New Roman"/>
                <w:b/>
                <w:sz w:val="24"/>
                <w:szCs w:val="24"/>
              </w:rPr>
              <w:t>(n = 5564)</w:t>
            </w:r>
            <w:r w:rsidRPr="0064774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06252" w:rsidRPr="00647746" w:rsidRDefault="00706252" w:rsidP="000D10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74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y AMD </w:t>
            </w:r>
          </w:p>
          <w:p w:rsidR="00706252" w:rsidRPr="00647746" w:rsidRDefault="00706252" w:rsidP="000D10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47746">
              <w:rPr>
                <w:rFonts w:ascii="Times New Roman" w:hAnsi="Times New Roman" w:cs="Times New Roman"/>
                <w:b/>
                <w:sz w:val="24"/>
                <w:szCs w:val="24"/>
              </w:rPr>
              <w:t>(n = 244)</w:t>
            </w:r>
            <w:r w:rsidRPr="0064774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06252" w:rsidRPr="00647746" w:rsidRDefault="00706252" w:rsidP="000D109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7746">
              <w:rPr>
                <w:rFonts w:ascii="Times New Roman" w:hAnsi="Times New Roman" w:cs="Times New Roman"/>
                <w:b/>
                <w:sz w:val="24"/>
                <w:szCs w:val="24"/>
              </w:rPr>
              <w:t>Total n</w:t>
            </w:r>
          </w:p>
        </w:tc>
      </w:tr>
      <w:tr w:rsidR="00706252" w:rsidRPr="0056035A" w:rsidTr="0035159F">
        <w:tc>
          <w:tcPr>
            <w:tcW w:w="4945" w:type="dxa"/>
            <w:tcBorders>
              <w:top w:val="single" w:sz="4" w:space="0" w:color="auto"/>
            </w:tcBorders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  <w:r w:rsidRPr="0056035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 (10.0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 (9.9)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5 (9.9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8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0 (47.5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0 (47.4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 (49.2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8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sz w:val="24"/>
                <w:szCs w:val="24"/>
              </w:rPr>
              <w:t>Race*</w:t>
            </w:r>
          </w:p>
        </w:tc>
        <w:tc>
          <w:tcPr>
            <w:tcW w:w="2056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56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6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7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8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ucasian</w:t>
            </w:r>
            <w:r w:rsidRPr="0056035A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7 (39.4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6 (38.9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 (49.6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ese</w:t>
            </w:r>
            <w:r w:rsidRPr="0056035A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 (11.9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8 (11.8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13.1)</w:t>
            </w:r>
          </w:p>
        </w:tc>
        <w:tc>
          <w:tcPr>
            <w:tcW w:w="1077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rican Americans</w:t>
            </w:r>
            <w:r w:rsidRPr="0056035A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 (27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0 (27.5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15.2)</w:t>
            </w:r>
          </w:p>
        </w:tc>
        <w:tc>
          <w:tcPr>
            <w:tcW w:w="1077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ind w:firstLine="2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panics</w:t>
            </w:r>
            <w:r w:rsidRPr="0056035A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4 (21.8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 (21.7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 (22.1)</w:t>
            </w:r>
          </w:p>
        </w:tc>
        <w:tc>
          <w:tcPr>
            <w:tcW w:w="1077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school graduate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7 (83.4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5 (83.6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 (79.7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6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al cholesterol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2 (35.5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2 (35.5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6 (33.6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1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DL cholesterol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/</w:t>
            </w:r>
            <w:proofErr w:type="spellStart"/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 (14.8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 (14.8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9 (15.1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8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ertension medication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7 (35.6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6 (35.4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 (41.4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5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lowering medication**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 (15.7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 (15.7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 (16.4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5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iabetics**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 (11.2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 (11.4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7.8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0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 smokers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7 (36.4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 (36.1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43.4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2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 smokers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 (12.8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 (13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8.3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2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 = 0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2.6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3.2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8.5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8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ind w:left="2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99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6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5)</w:t>
            </w:r>
          </w:p>
        </w:tc>
        <w:tc>
          <w:tcPr>
            <w:tcW w:w="1077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ind w:left="2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-399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7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2.3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2.1)</w:t>
            </w:r>
          </w:p>
        </w:tc>
        <w:tc>
          <w:tcPr>
            <w:tcW w:w="1077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ind w:left="27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400, n (%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7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5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3)</w:t>
            </w:r>
          </w:p>
        </w:tc>
        <w:tc>
          <w:tcPr>
            <w:tcW w:w="1077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6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 score among those CAC&gt;0, median (IQR)</w:t>
            </w:r>
          </w:p>
        </w:tc>
        <w:tc>
          <w:tcPr>
            <w:tcW w:w="2056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673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80.1 (20.3, 279.7)</w:t>
            </w:r>
          </w:p>
        </w:tc>
        <w:tc>
          <w:tcPr>
            <w:tcW w:w="2056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673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76.6 (19.9, 272.4)</w:t>
            </w:r>
          </w:p>
        </w:tc>
        <w:tc>
          <w:tcPr>
            <w:tcW w:w="2176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6733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151.1 (36.7, 384.2)</w:t>
            </w:r>
          </w:p>
        </w:tc>
        <w:tc>
          <w:tcPr>
            <w:tcW w:w="1077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767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5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ean of left and right mean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T</w:t>
            </w:r>
            <w:proofErr w:type="spellEnd"/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m</w:t>
            </w:r>
          </w:p>
        </w:tc>
        <w:tc>
          <w:tcPr>
            <w:tcW w:w="2056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2056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2)</w:t>
            </w:r>
          </w:p>
        </w:tc>
        <w:tc>
          <w:tcPr>
            <w:tcW w:w="2176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1077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2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D, %</w:t>
            </w:r>
          </w:p>
        </w:tc>
        <w:tc>
          <w:tcPr>
            <w:tcW w:w="2056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)</w:t>
            </w:r>
          </w:p>
        </w:tc>
        <w:tc>
          <w:tcPr>
            <w:tcW w:w="2056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)</w:t>
            </w:r>
          </w:p>
        </w:tc>
        <w:tc>
          <w:tcPr>
            <w:tcW w:w="2176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6)</w:t>
            </w:r>
          </w:p>
        </w:tc>
        <w:tc>
          <w:tcPr>
            <w:tcW w:w="1077" w:type="dxa"/>
            <w:hideMark/>
          </w:tcPr>
          <w:p w:rsidR="00706252" w:rsidRPr="00C76733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0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P, mg/L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4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.3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6.2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8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sz w:val="24"/>
                <w:szCs w:val="24"/>
              </w:rPr>
              <w:t xml:space="preserve">IL-6, </w:t>
            </w:r>
            <w:proofErr w:type="spellStart"/>
            <w:r w:rsidRPr="0056035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56035A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1.2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(1.2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1.3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2</w:t>
            </w:r>
          </w:p>
        </w:tc>
      </w:tr>
      <w:tr w:rsidR="00706252" w:rsidRPr="0056035A" w:rsidTr="0035159F">
        <w:tc>
          <w:tcPr>
            <w:tcW w:w="4945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sz w:val="24"/>
                <w:szCs w:val="24"/>
              </w:rPr>
              <w:t>Fibrinogen, mg/</w:t>
            </w:r>
            <w:proofErr w:type="spellStart"/>
            <w:r w:rsidRPr="0056035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056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.8 (72)</w:t>
            </w:r>
          </w:p>
        </w:tc>
        <w:tc>
          <w:tcPr>
            <w:tcW w:w="2056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.5 (72)</w:t>
            </w:r>
          </w:p>
        </w:tc>
        <w:tc>
          <w:tcPr>
            <w:tcW w:w="2176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.4 (70.8)</w:t>
            </w:r>
          </w:p>
        </w:tc>
        <w:tc>
          <w:tcPr>
            <w:tcW w:w="1077" w:type="dxa"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2</w:t>
            </w:r>
          </w:p>
        </w:tc>
      </w:tr>
      <w:tr w:rsidR="00706252" w:rsidRPr="0056035A" w:rsidTr="0035159F">
        <w:tc>
          <w:tcPr>
            <w:tcW w:w="4945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sz w:val="24"/>
                <w:szCs w:val="24"/>
              </w:rPr>
              <w:t xml:space="preserve">TNF-α, </w:t>
            </w:r>
            <w:proofErr w:type="spellStart"/>
            <w:r w:rsidRPr="0056035A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56035A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.6 (410.8)</w:t>
            </w:r>
          </w:p>
        </w:tc>
        <w:tc>
          <w:tcPr>
            <w:tcW w:w="205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.1 (403.9)</w:t>
            </w:r>
          </w:p>
        </w:tc>
        <w:tc>
          <w:tcPr>
            <w:tcW w:w="2176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2.7 (524)</w:t>
            </w:r>
          </w:p>
        </w:tc>
        <w:tc>
          <w:tcPr>
            <w:tcW w:w="1077" w:type="dxa"/>
            <w:hideMark/>
          </w:tcPr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603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1</w:t>
            </w:r>
          </w:p>
        </w:tc>
      </w:tr>
      <w:tr w:rsidR="00706252" w:rsidRPr="0056035A" w:rsidTr="000D1098">
        <w:tc>
          <w:tcPr>
            <w:tcW w:w="4945" w:type="dxa"/>
            <w:hideMark/>
          </w:tcPr>
          <w:p w:rsidR="00706252" w:rsidRDefault="00706252" w:rsidP="000D10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bset </w:t>
            </w:r>
            <w:r w:rsidR="000D1098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MT</w:t>
            </w:r>
            <w:proofErr w:type="spellEnd"/>
          </w:p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MT</w:t>
            </w:r>
            <w:proofErr w:type="spellEnd"/>
          </w:p>
        </w:tc>
        <w:tc>
          <w:tcPr>
            <w:tcW w:w="2056" w:type="dxa"/>
            <w:hideMark/>
          </w:tcPr>
          <w:p w:rsidR="00706252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0 (0.178)</w:t>
            </w:r>
          </w:p>
        </w:tc>
        <w:tc>
          <w:tcPr>
            <w:tcW w:w="2056" w:type="dxa"/>
            <w:hideMark/>
          </w:tcPr>
          <w:p w:rsidR="00706252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7 (0.174)</w:t>
            </w:r>
          </w:p>
        </w:tc>
        <w:tc>
          <w:tcPr>
            <w:tcW w:w="2176" w:type="dxa"/>
            <w:hideMark/>
          </w:tcPr>
          <w:p w:rsidR="00706252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 (0.257)</w:t>
            </w:r>
          </w:p>
        </w:tc>
        <w:tc>
          <w:tcPr>
            <w:tcW w:w="1077" w:type="dxa"/>
            <w:hideMark/>
          </w:tcPr>
          <w:p w:rsidR="00706252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6</w:t>
            </w:r>
          </w:p>
        </w:tc>
      </w:tr>
      <w:tr w:rsidR="00706252" w:rsidRPr="0056035A" w:rsidTr="000D1098">
        <w:tc>
          <w:tcPr>
            <w:tcW w:w="4945" w:type="dxa"/>
            <w:tcBorders>
              <w:bottom w:val="single" w:sz="4" w:space="0" w:color="auto"/>
            </w:tcBorders>
            <w:hideMark/>
          </w:tcPr>
          <w:p w:rsidR="00706252" w:rsidRDefault="00706252" w:rsidP="000D10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bset for ABI</w:t>
            </w:r>
          </w:p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ABI&lt;0.9 (PAD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hideMark/>
          </w:tcPr>
          <w:p w:rsidR="00706252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/4114 (2%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hideMark/>
          </w:tcPr>
          <w:p w:rsidR="00706252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/3976 (2%)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hideMark/>
          </w:tcPr>
          <w:p w:rsidR="00706252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138 (6%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hideMark/>
          </w:tcPr>
          <w:p w:rsidR="00706252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706252" w:rsidRPr="0056035A" w:rsidRDefault="00706252" w:rsidP="000D109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4</w:t>
            </w:r>
          </w:p>
        </w:tc>
      </w:tr>
    </w:tbl>
    <w:p w:rsidR="00706252" w:rsidRDefault="00706252" w:rsidP="000D10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3D99" w:rsidRDefault="00763D99" w:rsidP="000D10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D1098" w:rsidRDefault="000D1098" w:rsidP="000D10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6252" w:rsidRPr="0056035A" w:rsidRDefault="00706252" w:rsidP="000D10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035A">
        <w:rPr>
          <w:rFonts w:ascii="Times New Roman" w:hAnsi="Times New Roman" w:cs="Times New Roman"/>
          <w:sz w:val="24"/>
          <w:szCs w:val="24"/>
        </w:rPr>
        <w:t>Data are means (SD) or proportions</w:t>
      </w:r>
      <w:r>
        <w:rPr>
          <w:rFonts w:ascii="Times New Roman" w:hAnsi="Times New Roman" w:cs="Times New Roman"/>
          <w:sz w:val="24"/>
          <w:szCs w:val="24"/>
        </w:rPr>
        <w:t xml:space="preserve"> unless otherwise indicated</w:t>
      </w:r>
      <w:r w:rsidRPr="0056035A">
        <w:rPr>
          <w:rFonts w:ascii="Times New Roman" w:hAnsi="Times New Roman" w:cs="Times New Roman"/>
          <w:sz w:val="24"/>
          <w:szCs w:val="24"/>
        </w:rPr>
        <w:t xml:space="preserve">. Abbreviations: AMD = age-related macular degeneration; CAC = coronary artery calcium; CCA = common carotid artery;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56035A">
        <w:rPr>
          <w:rFonts w:ascii="Times New Roman" w:hAnsi="Times New Roman" w:cs="Times New Roman"/>
          <w:sz w:val="24"/>
          <w:szCs w:val="24"/>
        </w:rPr>
        <w:t>IMT</w:t>
      </w:r>
      <w:proofErr w:type="spellEnd"/>
      <w:r w:rsidRPr="0056035A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carotid artery intima-</w:t>
      </w:r>
      <w:r w:rsidRPr="0056035A">
        <w:rPr>
          <w:rFonts w:ascii="Times New Roman" w:hAnsi="Times New Roman" w:cs="Times New Roman"/>
          <w:sz w:val="24"/>
          <w:szCs w:val="24"/>
        </w:rPr>
        <w:t xml:space="preserve">media thickness; </w:t>
      </w:r>
      <w:r>
        <w:rPr>
          <w:rFonts w:ascii="Times New Roman" w:hAnsi="Times New Roman" w:cs="Times New Roman"/>
          <w:sz w:val="24"/>
          <w:szCs w:val="24"/>
        </w:rPr>
        <w:t xml:space="preserve">CRP = C-reactive protein; </w:t>
      </w:r>
      <w:r w:rsidRPr="0056035A">
        <w:rPr>
          <w:rFonts w:ascii="Times New Roman" w:hAnsi="Times New Roman" w:cs="Times New Roman"/>
          <w:sz w:val="24"/>
          <w:szCs w:val="24"/>
        </w:rPr>
        <w:t xml:space="preserve">FMD = flow mediated dilation; </w:t>
      </w:r>
      <w:r>
        <w:rPr>
          <w:rFonts w:ascii="Times New Roman" w:hAnsi="Times New Roman" w:cs="Times New Roman"/>
          <w:sz w:val="24"/>
          <w:szCs w:val="24"/>
        </w:rPr>
        <w:t>IL-6 = interleukin-6; IQR = interquartile range; TNF-</w:t>
      </w:r>
      <w:r w:rsidRPr="005828E3">
        <w:rPr>
          <w:rFonts w:ascii="Times New Roman" w:hAnsi="Times New Roman" w:cs="Times New Roman"/>
          <w:sz w:val="24"/>
          <w:szCs w:val="24"/>
        </w:rPr>
        <w:t xml:space="preserve"> </w:t>
      </w:r>
      <w:r w:rsidRPr="0056035A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 = tumor necrosis factor-</w:t>
      </w:r>
      <w:r w:rsidRPr="005828E3">
        <w:rPr>
          <w:rFonts w:ascii="Times New Roman" w:hAnsi="Times New Roman" w:cs="Times New Roman"/>
          <w:sz w:val="24"/>
          <w:szCs w:val="24"/>
        </w:rPr>
        <w:t xml:space="preserve"> </w:t>
      </w:r>
      <w:r w:rsidRPr="0056035A">
        <w:rPr>
          <w:rFonts w:ascii="Times New Roman" w:hAnsi="Times New Roman" w:cs="Times New Roman"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6035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06252" w:rsidRDefault="00706252" w:rsidP="000D1098">
      <w:pPr>
        <w:spacing w:line="480" w:lineRule="auto"/>
      </w:pPr>
      <w:r w:rsidRPr="0056035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6035A">
        <w:rPr>
          <w:rFonts w:ascii="Times New Roman" w:hAnsi="Times New Roman" w:cs="Times New Roman"/>
          <w:sz w:val="24"/>
          <w:szCs w:val="24"/>
        </w:rPr>
        <w:t xml:space="preserve">ample size when there is no missing data. </w:t>
      </w:r>
      <w:r>
        <w:rPr>
          <w:rFonts w:ascii="Times New Roman" w:hAnsi="Times New Roman" w:cs="Times New Roman"/>
          <w:sz w:val="24"/>
          <w:szCs w:val="24"/>
        </w:rPr>
        <w:t>*P</w:t>
      </w:r>
      <w:r w:rsidRPr="0056035A">
        <w:rPr>
          <w:rFonts w:ascii="Times New Roman" w:hAnsi="Times New Roman" w:cs="Times New Roman"/>
          <w:sz w:val="24"/>
          <w:szCs w:val="24"/>
        </w:rPr>
        <w:t xml:space="preserve">&lt;0.05 by the age-adjusted test; raw test for age, gender and race. </w:t>
      </w:r>
      <w:r>
        <w:rPr>
          <w:rFonts w:ascii="Times New Roman" w:hAnsi="Times New Roman" w:cs="Times New Roman"/>
          <w:sz w:val="24"/>
          <w:szCs w:val="24"/>
        </w:rPr>
        <w:t>**A</w:t>
      </w:r>
      <w:r w:rsidRPr="0056035A">
        <w:rPr>
          <w:rFonts w:ascii="Times New Roman" w:hAnsi="Times New Roman" w:cs="Times New Roman"/>
          <w:sz w:val="24"/>
          <w:szCs w:val="24"/>
        </w:rPr>
        <w:t xml:space="preserve">fter adjusting for age, </w:t>
      </w:r>
      <w:r>
        <w:rPr>
          <w:rFonts w:ascii="Times New Roman" w:hAnsi="Times New Roman" w:cs="Times New Roman"/>
          <w:sz w:val="24"/>
          <w:szCs w:val="24"/>
        </w:rPr>
        <w:t xml:space="preserve">participants with any </w:t>
      </w:r>
      <w:r w:rsidRPr="0056035A">
        <w:rPr>
          <w:rFonts w:ascii="Times New Roman" w:hAnsi="Times New Roman" w:cs="Times New Roman"/>
          <w:sz w:val="24"/>
          <w:szCs w:val="24"/>
        </w:rPr>
        <w:t xml:space="preserve">AMD had significantly </w:t>
      </w:r>
      <w:r>
        <w:rPr>
          <w:rFonts w:ascii="Times New Roman" w:hAnsi="Times New Roman" w:cs="Times New Roman"/>
          <w:sz w:val="24"/>
          <w:szCs w:val="24"/>
        </w:rPr>
        <w:t xml:space="preserve">higher </w:t>
      </w:r>
      <w:r w:rsidRPr="0056035A">
        <w:rPr>
          <w:rFonts w:ascii="Times New Roman" w:hAnsi="Times New Roman" w:cs="Times New Roman"/>
          <w:sz w:val="24"/>
          <w:szCs w:val="24"/>
        </w:rPr>
        <w:t xml:space="preserve">prevalence of lipid-lowering medication use and </w:t>
      </w:r>
      <w:r>
        <w:rPr>
          <w:rFonts w:ascii="Times New Roman" w:hAnsi="Times New Roman" w:cs="Times New Roman"/>
          <w:sz w:val="24"/>
          <w:szCs w:val="24"/>
        </w:rPr>
        <w:t xml:space="preserve">fewer </w:t>
      </w:r>
      <w:r w:rsidRPr="0056035A">
        <w:rPr>
          <w:rFonts w:ascii="Times New Roman" w:hAnsi="Times New Roman" w:cs="Times New Roman"/>
          <w:sz w:val="24"/>
          <w:szCs w:val="24"/>
        </w:rPr>
        <w:t xml:space="preserve">diabetics than </w:t>
      </w:r>
      <w:r>
        <w:rPr>
          <w:rFonts w:ascii="Times New Roman" w:hAnsi="Times New Roman" w:cs="Times New Roman"/>
          <w:sz w:val="24"/>
          <w:szCs w:val="24"/>
        </w:rPr>
        <w:t xml:space="preserve">participants with no </w:t>
      </w:r>
      <w:r w:rsidRPr="0056035A">
        <w:rPr>
          <w:rFonts w:ascii="Times New Roman" w:hAnsi="Times New Roman" w:cs="Times New Roman"/>
          <w:sz w:val="24"/>
          <w:szCs w:val="24"/>
        </w:rPr>
        <w:t>AMD.</w:t>
      </w:r>
    </w:p>
    <w:p w:rsidR="00B57468" w:rsidRDefault="00B57468" w:rsidP="00763D99">
      <w:pPr>
        <w:spacing w:line="480" w:lineRule="auto"/>
      </w:pPr>
    </w:p>
    <w:sectPr w:rsidR="00B57468" w:rsidSect="008449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5F5"/>
    <w:rsid w:val="0000090B"/>
    <w:rsid w:val="00001D04"/>
    <w:rsid w:val="00001D20"/>
    <w:rsid w:val="000026C8"/>
    <w:rsid w:val="00004275"/>
    <w:rsid w:val="00004854"/>
    <w:rsid w:val="000052A0"/>
    <w:rsid w:val="000059B2"/>
    <w:rsid w:val="00007EC4"/>
    <w:rsid w:val="0001032B"/>
    <w:rsid w:val="00010F94"/>
    <w:rsid w:val="000120C5"/>
    <w:rsid w:val="000129FA"/>
    <w:rsid w:val="00012BEA"/>
    <w:rsid w:val="0001486E"/>
    <w:rsid w:val="000154FD"/>
    <w:rsid w:val="000163F5"/>
    <w:rsid w:val="00016AE5"/>
    <w:rsid w:val="00016FCC"/>
    <w:rsid w:val="00017093"/>
    <w:rsid w:val="00020988"/>
    <w:rsid w:val="00024902"/>
    <w:rsid w:val="00025406"/>
    <w:rsid w:val="000268E6"/>
    <w:rsid w:val="00026A1A"/>
    <w:rsid w:val="00027F6A"/>
    <w:rsid w:val="0003107C"/>
    <w:rsid w:val="00031265"/>
    <w:rsid w:val="0003142E"/>
    <w:rsid w:val="00031811"/>
    <w:rsid w:val="00031F2D"/>
    <w:rsid w:val="0003362F"/>
    <w:rsid w:val="00034227"/>
    <w:rsid w:val="00035A0C"/>
    <w:rsid w:val="00036410"/>
    <w:rsid w:val="000365AC"/>
    <w:rsid w:val="00036A93"/>
    <w:rsid w:val="00036C06"/>
    <w:rsid w:val="00041F14"/>
    <w:rsid w:val="00042120"/>
    <w:rsid w:val="00042507"/>
    <w:rsid w:val="00043B4A"/>
    <w:rsid w:val="0004441E"/>
    <w:rsid w:val="00045416"/>
    <w:rsid w:val="00045F88"/>
    <w:rsid w:val="000516AC"/>
    <w:rsid w:val="00052D93"/>
    <w:rsid w:val="00052F90"/>
    <w:rsid w:val="0005615C"/>
    <w:rsid w:val="00056446"/>
    <w:rsid w:val="00056557"/>
    <w:rsid w:val="000566CE"/>
    <w:rsid w:val="00056F16"/>
    <w:rsid w:val="00060292"/>
    <w:rsid w:val="000618B7"/>
    <w:rsid w:val="00061B2F"/>
    <w:rsid w:val="00061BEC"/>
    <w:rsid w:val="00064DF0"/>
    <w:rsid w:val="000654BA"/>
    <w:rsid w:val="00065E32"/>
    <w:rsid w:val="00070783"/>
    <w:rsid w:val="00070A10"/>
    <w:rsid w:val="00073556"/>
    <w:rsid w:val="00074DCB"/>
    <w:rsid w:val="000761D8"/>
    <w:rsid w:val="000762BC"/>
    <w:rsid w:val="000762F0"/>
    <w:rsid w:val="00076874"/>
    <w:rsid w:val="0007733D"/>
    <w:rsid w:val="000800CB"/>
    <w:rsid w:val="0008055D"/>
    <w:rsid w:val="000809E5"/>
    <w:rsid w:val="00081E21"/>
    <w:rsid w:val="00082E01"/>
    <w:rsid w:val="00083E4D"/>
    <w:rsid w:val="000842D8"/>
    <w:rsid w:val="000849A2"/>
    <w:rsid w:val="00085E24"/>
    <w:rsid w:val="000864F0"/>
    <w:rsid w:val="00086EDF"/>
    <w:rsid w:val="00091D49"/>
    <w:rsid w:val="00092625"/>
    <w:rsid w:val="000926FD"/>
    <w:rsid w:val="00092920"/>
    <w:rsid w:val="00092B00"/>
    <w:rsid w:val="00092EC4"/>
    <w:rsid w:val="000937CF"/>
    <w:rsid w:val="000946B6"/>
    <w:rsid w:val="00096C43"/>
    <w:rsid w:val="00096D09"/>
    <w:rsid w:val="0009788F"/>
    <w:rsid w:val="000979AE"/>
    <w:rsid w:val="000A1AA8"/>
    <w:rsid w:val="000A2CF9"/>
    <w:rsid w:val="000A3C55"/>
    <w:rsid w:val="000A6E4C"/>
    <w:rsid w:val="000B1190"/>
    <w:rsid w:val="000B1A96"/>
    <w:rsid w:val="000B1B71"/>
    <w:rsid w:val="000B3357"/>
    <w:rsid w:val="000B351A"/>
    <w:rsid w:val="000B3984"/>
    <w:rsid w:val="000B3A63"/>
    <w:rsid w:val="000B50E7"/>
    <w:rsid w:val="000B5C10"/>
    <w:rsid w:val="000B609F"/>
    <w:rsid w:val="000B6960"/>
    <w:rsid w:val="000B7ECB"/>
    <w:rsid w:val="000C169C"/>
    <w:rsid w:val="000C1FCC"/>
    <w:rsid w:val="000C217C"/>
    <w:rsid w:val="000C2784"/>
    <w:rsid w:val="000C3A5B"/>
    <w:rsid w:val="000C5268"/>
    <w:rsid w:val="000C558D"/>
    <w:rsid w:val="000C5C3C"/>
    <w:rsid w:val="000C6381"/>
    <w:rsid w:val="000D06B5"/>
    <w:rsid w:val="000D1098"/>
    <w:rsid w:val="000D13E6"/>
    <w:rsid w:val="000D224E"/>
    <w:rsid w:val="000D2860"/>
    <w:rsid w:val="000D466D"/>
    <w:rsid w:val="000D5E5D"/>
    <w:rsid w:val="000D640C"/>
    <w:rsid w:val="000D6F70"/>
    <w:rsid w:val="000D78E6"/>
    <w:rsid w:val="000E1486"/>
    <w:rsid w:val="000E37FD"/>
    <w:rsid w:val="000E4ED9"/>
    <w:rsid w:val="000E5C8B"/>
    <w:rsid w:val="000E5DE2"/>
    <w:rsid w:val="000E5EF6"/>
    <w:rsid w:val="000E7F2D"/>
    <w:rsid w:val="000F1262"/>
    <w:rsid w:val="000F15A1"/>
    <w:rsid w:val="000F2C01"/>
    <w:rsid w:val="000F2C05"/>
    <w:rsid w:val="000F3B6E"/>
    <w:rsid w:val="000F622B"/>
    <w:rsid w:val="000F637F"/>
    <w:rsid w:val="000F67FC"/>
    <w:rsid w:val="000F6C0F"/>
    <w:rsid w:val="00102197"/>
    <w:rsid w:val="001028CC"/>
    <w:rsid w:val="00103CB4"/>
    <w:rsid w:val="00104B55"/>
    <w:rsid w:val="0010691D"/>
    <w:rsid w:val="00113FF1"/>
    <w:rsid w:val="001146FC"/>
    <w:rsid w:val="00121295"/>
    <w:rsid w:val="00121787"/>
    <w:rsid w:val="00121E9B"/>
    <w:rsid w:val="00122735"/>
    <w:rsid w:val="00122752"/>
    <w:rsid w:val="001237E5"/>
    <w:rsid w:val="0012447D"/>
    <w:rsid w:val="0012596D"/>
    <w:rsid w:val="00126257"/>
    <w:rsid w:val="0012712A"/>
    <w:rsid w:val="00127BAC"/>
    <w:rsid w:val="00131A5F"/>
    <w:rsid w:val="00132FDD"/>
    <w:rsid w:val="00136B5E"/>
    <w:rsid w:val="001371E5"/>
    <w:rsid w:val="00140897"/>
    <w:rsid w:val="00140D1F"/>
    <w:rsid w:val="001413A2"/>
    <w:rsid w:val="00143126"/>
    <w:rsid w:val="001451D2"/>
    <w:rsid w:val="00145676"/>
    <w:rsid w:val="00146F55"/>
    <w:rsid w:val="0014798A"/>
    <w:rsid w:val="00150757"/>
    <w:rsid w:val="00150B46"/>
    <w:rsid w:val="00152935"/>
    <w:rsid w:val="00152D1A"/>
    <w:rsid w:val="00153281"/>
    <w:rsid w:val="0015409E"/>
    <w:rsid w:val="00154ABD"/>
    <w:rsid w:val="00154D6E"/>
    <w:rsid w:val="001556D8"/>
    <w:rsid w:val="001559DB"/>
    <w:rsid w:val="00166F16"/>
    <w:rsid w:val="00170242"/>
    <w:rsid w:val="001720FA"/>
    <w:rsid w:val="00177FD5"/>
    <w:rsid w:val="00180F77"/>
    <w:rsid w:val="00181747"/>
    <w:rsid w:val="00181852"/>
    <w:rsid w:val="00182C0E"/>
    <w:rsid w:val="00185BCB"/>
    <w:rsid w:val="00186254"/>
    <w:rsid w:val="00190E25"/>
    <w:rsid w:val="00191514"/>
    <w:rsid w:val="00191970"/>
    <w:rsid w:val="001938D9"/>
    <w:rsid w:val="00193B56"/>
    <w:rsid w:val="00194A4B"/>
    <w:rsid w:val="00195C45"/>
    <w:rsid w:val="00196491"/>
    <w:rsid w:val="001A437D"/>
    <w:rsid w:val="001A4792"/>
    <w:rsid w:val="001A7E10"/>
    <w:rsid w:val="001B0F5F"/>
    <w:rsid w:val="001B124D"/>
    <w:rsid w:val="001B287E"/>
    <w:rsid w:val="001B2C8B"/>
    <w:rsid w:val="001B2CF0"/>
    <w:rsid w:val="001B35AA"/>
    <w:rsid w:val="001B3656"/>
    <w:rsid w:val="001B3C08"/>
    <w:rsid w:val="001B4477"/>
    <w:rsid w:val="001B4597"/>
    <w:rsid w:val="001C052E"/>
    <w:rsid w:val="001C0807"/>
    <w:rsid w:val="001C15D6"/>
    <w:rsid w:val="001C1D51"/>
    <w:rsid w:val="001C1E70"/>
    <w:rsid w:val="001C2BA6"/>
    <w:rsid w:val="001C2CFB"/>
    <w:rsid w:val="001C4117"/>
    <w:rsid w:val="001C55CC"/>
    <w:rsid w:val="001C5698"/>
    <w:rsid w:val="001C5CD0"/>
    <w:rsid w:val="001C6245"/>
    <w:rsid w:val="001D078D"/>
    <w:rsid w:val="001D0B6B"/>
    <w:rsid w:val="001D16CB"/>
    <w:rsid w:val="001D1E86"/>
    <w:rsid w:val="001D22E5"/>
    <w:rsid w:val="001D2573"/>
    <w:rsid w:val="001D3270"/>
    <w:rsid w:val="001D3A97"/>
    <w:rsid w:val="001D3E54"/>
    <w:rsid w:val="001D483D"/>
    <w:rsid w:val="001D6033"/>
    <w:rsid w:val="001D7B97"/>
    <w:rsid w:val="001E0594"/>
    <w:rsid w:val="001E0FE5"/>
    <w:rsid w:val="001E5335"/>
    <w:rsid w:val="001E562B"/>
    <w:rsid w:val="001E56ED"/>
    <w:rsid w:val="001E5DF9"/>
    <w:rsid w:val="001E6303"/>
    <w:rsid w:val="001E6860"/>
    <w:rsid w:val="001F351A"/>
    <w:rsid w:val="001F3777"/>
    <w:rsid w:val="001F41CA"/>
    <w:rsid w:val="001F5253"/>
    <w:rsid w:val="001F560F"/>
    <w:rsid w:val="001F68CA"/>
    <w:rsid w:val="0020103A"/>
    <w:rsid w:val="00201D6D"/>
    <w:rsid w:val="002059E2"/>
    <w:rsid w:val="00205B63"/>
    <w:rsid w:val="00206BD1"/>
    <w:rsid w:val="00206F64"/>
    <w:rsid w:val="002110CB"/>
    <w:rsid w:val="002144C1"/>
    <w:rsid w:val="00214C0F"/>
    <w:rsid w:val="00221620"/>
    <w:rsid w:val="00224204"/>
    <w:rsid w:val="002242A8"/>
    <w:rsid w:val="00224B1B"/>
    <w:rsid w:val="00225B03"/>
    <w:rsid w:val="00227956"/>
    <w:rsid w:val="002302EB"/>
    <w:rsid w:val="00231F58"/>
    <w:rsid w:val="00233AF8"/>
    <w:rsid w:val="002369DC"/>
    <w:rsid w:val="00237517"/>
    <w:rsid w:val="0024192E"/>
    <w:rsid w:val="0024339E"/>
    <w:rsid w:val="00244CA5"/>
    <w:rsid w:val="00245283"/>
    <w:rsid w:val="002459AD"/>
    <w:rsid w:val="00245A03"/>
    <w:rsid w:val="00245C4E"/>
    <w:rsid w:val="00247474"/>
    <w:rsid w:val="00247756"/>
    <w:rsid w:val="00251899"/>
    <w:rsid w:val="00253CC8"/>
    <w:rsid w:val="002554DA"/>
    <w:rsid w:val="00255C90"/>
    <w:rsid w:val="00255F16"/>
    <w:rsid w:val="00257C6B"/>
    <w:rsid w:val="002621B7"/>
    <w:rsid w:val="002637B3"/>
    <w:rsid w:val="002648B1"/>
    <w:rsid w:val="002671FE"/>
    <w:rsid w:val="002675C6"/>
    <w:rsid w:val="00271156"/>
    <w:rsid w:val="00272408"/>
    <w:rsid w:val="00275122"/>
    <w:rsid w:val="002751AD"/>
    <w:rsid w:val="00276445"/>
    <w:rsid w:val="0027678D"/>
    <w:rsid w:val="00280EB5"/>
    <w:rsid w:val="00282118"/>
    <w:rsid w:val="0028383D"/>
    <w:rsid w:val="00287D74"/>
    <w:rsid w:val="00287E9F"/>
    <w:rsid w:val="0029026D"/>
    <w:rsid w:val="00291833"/>
    <w:rsid w:val="002919BC"/>
    <w:rsid w:val="00291A77"/>
    <w:rsid w:val="0029399C"/>
    <w:rsid w:val="00294ECB"/>
    <w:rsid w:val="002952F1"/>
    <w:rsid w:val="00295F08"/>
    <w:rsid w:val="00295F8C"/>
    <w:rsid w:val="002A0F59"/>
    <w:rsid w:val="002A27B8"/>
    <w:rsid w:val="002A3DA7"/>
    <w:rsid w:val="002A42D4"/>
    <w:rsid w:val="002A44AE"/>
    <w:rsid w:val="002A559F"/>
    <w:rsid w:val="002A60E7"/>
    <w:rsid w:val="002A7323"/>
    <w:rsid w:val="002A7AC6"/>
    <w:rsid w:val="002B0018"/>
    <w:rsid w:val="002B299D"/>
    <w:rsid w:val="002B2C45"/>
    <w:rsid w:val="002B326B"/>
    <w:rsid w:val="002B358D"/>
    <w:rsid w:val="002B3C2C"/>
    <w:rsid w:val="002B6A42"/>
    <w:rsid w:val="002C0352"/>
    <w:rsid w:val="002C2553"/>
    <w:rsid w:val="002C4CD4"/>
    <w:rsid w:val="002C4CFC"/>
    <w:rsid w:val="002C4EFA"/>
    <w:rsid w:val="002C641F"/>
    <w:rsid w:val="002C6468"/>
    <w:rsid w:val="002C6634"/>
    <w:rsid w:val="002D075C"/>
    <w:rsid w:val="002D084E"/>
    <w:rsid w:val="002D13CC"/>
    <w:rsid w:val="002D18D8"/>
    <w:rsid w:val="002D19A4"/>
    <w:rsid w:val="002D3625"/>
    <w:rsid w:val="002D70B4"/>
    <w:rsid w:val="002D73A4"/>
    <w:rsid w:val="002D743A"/>
    <w:rsid w:val="002D7C7B"/>
    <w:rsid w:val="002E0650"/>
    <w:rsid w:val="002E06F0"/>
    <w:rsid w:val="002E0B93"/>
    <w:rsid w:val="002E1639"/>
    <w:rsid w:val="002E1AC2"/>
    <w:rsid w:val="002E28CF"/>
    <w:rsid w:val="002E3349"/>
    <w:rsid w:val="002E33BF"/>
    <w:rsid w:val="002E6E1A"/>
    <w:rsid w:val="002E73D8"/>
    <w:rsid w:val="002E7D3D"/>
    <w:rsid w:val="002F324A"/>
    <w:rsid w:val="002F38A5"/>
    <w:rsid w:val="002F3F1A"/>
    <w:rsid w:val="002F4771"/>
    <w:rsid w:val="002F6ED9"/>
    <w:rsid w:val="002F72E1"/>
    <w:rsid w:val="002F7964"/>
    <w:rsid w:val="00300A2A"/>
    <w:rsid w:val="0030270D"/>
    <w:rsid w:val="00302C49"/>
    <w:rsid w:val="00302F91"/>
    <w:rsid w:val="003041F5"/>
    <w:rsid w:val="00304358"/>
    <w:rsid w:val="0030555A"/>
    <w:rsid w:val="00305B8D"/>
    <w:rsid w:val="003060DD"/>
    <w:rsid w:val="00307697"/>
    <w:rsid w:val="003078D6"/>
    <w:rsid w:val="00307BFD"/>
    <w:rsid w:val="003105E0"/>
    <w:rsid w:val="0031184D"/>
    <w:rsid w:val="00313344"/>
    <w:rsid w:val="0031388F"/>
    <w:rsid w:val="003149CB"/>
    <w:rsid w:val="00314D7A"/>
    <w:rsid w:val="003152AF"/>
    <w:rsid w:val="003176AF"/>
    <w:rsid w:val="00320321"/>
    <w:rsid w:val="00320620"/>
    <w:rsid w:val="00320D60"/>
    <w:rsid w:val="00320DD8"/>
    <w:rsid w:val="00321182"/>
    <w:rsid w:val="003234E9"/>
    <w:rsid w:val="00323753"/>
    <w:rsid w:val="003249D3"/>
    <w:rsid w:val="00324A4D"/>
    <w:rsid w:val="0032554F"/>
    <w:rsid w:val="00325C47"/>
    <w:rsid w:val="00326275"/>
    <w:rsid w:val="003267A7"/>
    <w:rsid w:val="00327CDB"/>
    <w:rsid w:val="00330A52"/>
    <w:rsid w:val="00330BAD"/>
    <w:rsid w:val="00330C31"/>
    <w:rsid w:val="00331ECE"/>
    <w:rsid w:val="003322AD"/>
    <w:rsid w:val="003327C8"/>
    <w:rsid w:val="00332C9D"/>
    <w:rsid w:val="00333F5C"/>
    <w:rsid w:val="003340CE"/>
    <w:rsid w:val="00334160"/>
    <w:rsid w:val="0033503C"/>
    <w:rsid w:val="00336685"/>
    <w:rsid w:val="00336D90"/>
    <w:rsid w:val="00336DFD"/>
    <w:rsid w:val="00336F5B"/>
    <w:rsid w:val="00337247"/>
    <w:rsid w:val="0034588D"/>
    <w:rsid w:val="00350E19"/>
    <w:rsid w:val="00351A55"/>
    <w:rsid w:val="00352920"/>
    <w:rsid w:val="003530A2"/>
    <w:rsid w:val="00355A01"/>
    <w:rsid w:val="00356951"/>
    <w:rsid w:val="0035738A"/>
    <w:rsid w:val="00360F8F"/>
    <w:rsid w:val="00362722"/>
    <w:rsid w:val="003640F2"/>
    <w:rsid w:val="003708F6"/>
    <w:rsid w:val="00372FCE"/>
    <w:rsid w:val="00374245"/>
    <w:rsid w:val="00375B3E"/>
    <w:rsid w:val="003809D5"/>
    <w:rsid w:val="003829D1"/>
    <w:rsid w:val="00382D67"/>
    <w:rsid w:val="0038550C"/>
    <w:rsid w:val="0038743D"/>
    <w:rsid w:val="0038757D"/>
    <w:rsid w:val="003877B8"/>
    <w:rsid w:val="00390E01"/>
    <w:rsid w:val="003913A9"/>
    <w:rsid w:val="00392C5A"/>
    <w:rsid w:val="00395B93"/>
    <w:rsid w:val="00395E1F"/>
    <w:rsid w:val="00397034"/>
    <w:rsid w:val="00397070"/>
    <w:rsid w:val="003A0A10"/>
    <w:rsid w:val="003A106A"/>
    <w:rsid w:val="003A1525"/>
    <w:rsid w:val="003A1B60"/>
    <w:rsid w:val="003A2783"/>
    <w:rsid w:val="003A2A00"/>
    <w:rsid w:val="003A3135"/>
    <w:rsid w:val="003A4020"/>
    <w:rsid w:val="003A633C"/>
    <w:rsid w:val="003A67E5"/>
    <w:rsid w:val="003A6881"/>
    <w:rsid w:val="003A7B7D"/>
    <w:rsid w:val="003B0D01"/>
    <w:rsid w:val="003B132D"/>
    <w:rsid w:val="003B25CD"/>
    <w:rsid w:val="003B3A08"/>
    <w:rsid w:val="003B5621"/>
    <w:rsid w:val="003C17AB"/>
    <w:rsid w:val="003C1C5D"/>
    <w:rsid w:val="003C1F66"/>
    <w:rsid w:val="003C51D9"/>
    <w:rsid w:val="003C52FA"/>
    <w:rsid w:val="003D012F"/>
    <w:rsid w:val="003D05C9"/>
    <w:rsid w:val="003D089C"/>
    <w:rsid w:val="003D0CB9"/>
    <w:rsid w:val="003D2230"/>
    <w:rsid w:val="003D2434"/>
    <w:rsid w:val="003D315B"/>
    <w:rsid w:val="003D3478"/>
    <w:rsid w:val="003D384C"/>
    <w:rsid w:val="003D471D"/>
    <w:rsid w:val="003D5AFE"/>
    <w:rsid w:val="003D5D62"/>
    <w:rsid w:val="003E20FE"/>
    <w:rsid w:val="003E330C"/>
    <w:rsid w:val="003E344F"/>
    <w:rsid w:val="003E3A5F"/>
    <w:rsid w:val="003E3AAA"/>
    <w:rsid w:val="003E4FE6"/>
    <w:rsid w:val="003E5593"/>
    <w:rsid w:val="003E5ABE"/>
    <w:rsid w:val="003E6E1C"/>
    <w:rsid w:val="003F0B66"/>
    <w:rsid w:val="003F0E6C"/>
    <w:rsid w:val="003F1943"/>
    <w:rsid w:val="003F227F"/>
    <w:rsid w:val="003F2595"/>
    <w:rsid w:val="003F43E0"/>
    <w:rsid w:val="003F445E"/>
    <w:rsid w:val="003F521B"/>
    <w:rsid w:val="003F6F81"/>
    <w:rsid w:val="0040120D"/>
    <w:rsid w:val="004024B5"/>
    <w:rsid w:val="004026A1"/>
    <w:rsid w:val="00402BC2"/>
    <w:rsid w:val="004032E4"/>
    <w:rsid w:val="00403453"/>
    <w:rsid w:val="004034B2"/>
    <w:rsid w:val="0040444E"/>
    <w:rsid w:val="00406DFF"/>
    <w:rsid w:val="00410671"/>
    <w:rsid w:val="004115F9"/>
    <w:rsid w:val="00412343"/>
    <w:rsid w:val="004135B2"/>
    <w:rsid w:val="00415A16"/>
    <w:rsid w:val="00416079"/>
    <w:rsid w:val="00416FE2"/>
    <w:rsid w:val="00420C74"/>
    <w:rsid w:val="00421195"/>
    <w:rsid w:val="00424501"/>
    <w:rsid w:val="00424FE9"/>
    <w:rsid w:val="00425307"/>
    <w:rsid w:val="004257DA"/>
    <w:rsid w:val="00425AEA"/>
    <w:rsid w:val="00427764"/>
    <w:rsid w:val="004323F4"/>
    <w:rsid w:val="00432561"/>
    <w:rsid w:val="00433C90"/>
    <w:rsid w:val="00440E9D"/>
    <w:rsid w:val="00441B00"/>
    <w:rsid w:val="00443599"/>
    <w:rsid w:val="00443E66"/>
    <w:rsid w:val="00444151"/>
    <w:rsid w:val="0044676F"/>
    <w:rsid w:val="00446C08"/>
    <w:rsid w:val="00447A6C"/>
    <w:rsid w:val="00447BE3"/>
    <w:rsid w:val="00450A0A"/>
    <w:rsid w:val="00452229"/>
    <w:rsid w:val="00453492"/>
    <w:rsid w:val="00454BBA"/>
    <w:rsid w:val="004551E9"/>
    <w:rsid w:val="00455FD6"/>
    <w:rsid w:val="00456A21"/>
    <w:rsid w:val="00456C40"/>
    <w:rsid w:val="0045769B"/>
    <w:rsid w:val="00462270"/>
    <w:rsid w:val="00463C50"/>
    <w:rsid w:val="00464CA7"/>
    <w:rsid w:val="00466C54"/>
    <w:rsid w:val="0047082A"/>
    <w:rsid w:val="004714A0"/>
    <w:rsid w:val="00471F22"/>
    <w:rsid w:val="00473383"/>
    <w:rsid w:val="00473835"/>
    <w:rsid w:val="004746A6"/>
    <w:rsid w:val="0047523D"/>
    <w:rsid w:val="00475BF8"/>
    <w:rsid w:val="00475DFF"/>
    <w:rsid w:val="00476637"/>
    <w:rsid w:val="00476CFB"/>
    <w:rsid w:val="004826E4"/>
    <w:rsid w:val="004840A0"/>
    <w:rsid w:val="00485B89"/>
    <w:rsid w:val="004915D2"/>
    <w:rsid w:val="00491611"/>
    <w:rsid w:val="004918D5"/>
    <w:rsid w:val="0049326D"/>
    <w:rsid w:val="004937AC"/>
    <w:rsid w:val="00494100"/>
    <w:rsid w:val="00494D39"/>
    <w:rsid w:val="004960F2"/>
    <w:rsid w:val="00497D7D"/>
    <w:rsid w:val="004A06E0"/>
    <w:rsid w:val="004A2D92"/>
    <w:rsid w:val="004A3FF6"/>
    <w:rsid w:val="004A48D5"/>
    <w:rsid w:val="004A5953"/>
    <w:rsid w:val="004A7053"/>
    <w:rsid w:val="004A72C6"/>
    <w:rsid w:val="004A75B3"/>
    <w:rsid w:val="004A7DCF"/>
    <w:rsid w:val="004B1856"/>
    <w:rsid w:val="004B30C1"/>
    <w:rsid w:val="004B4A9F"/>
    <w:rsid w:val="004C0E43"/>
    <w:rsid w:val="004C0FA2"/>
    <w:rsid w:val="004C1D2B"/>
    <w:rsid w:val="004C2ACC"/>
    <w:rsid w:val="004C3697"/>
    <w:rsid w:val="004C3939"/>
    <w:rsid w:val="004C3BF9"/>
    <w:rsid w:val="004C431E"/>
    <w:rsid w:val="004C4E4B"/>
    <w:rsid w:val="004C52F3"/>
    <w:rsid w:val="004C602F"/>
    <w:rsid w:val="004C6CA3"/>
    <w:rsid w:val="004C746F"/>
    <w:rsid w:val="004D001D"/>
    <w:rsid w:val="004D0F9C"/>
    <w:rsid w:val="004D461E"/>
    <w:rsid w:val="004D487F"/>
    <w:rsid w:val="004D7D85"/>
    <w:rsid w:val="004E2726"/>
    <w:rsid w:val="004E3F51"/>
    <w:rsid w:val="004E534A"/>
    <w:rsid w:val="004E580E"/>
    <w:rsid w:val="004E5859"/>
    <w:rsid w:val="004E5C30"/>
    <w:rsid w:val="004E680F"/>
    <w:rsid w:val="004F1449"/>
    <w:rsid w:val="004F321C"/>
    <w:rsid w:val="004F42B2"/>
    <w:rsid w:val="004F455A"/>
    <w:rsid w:val="004F598E"/>
    <w:rsid w:val="004F76C1"/>
    <w:rsid w:val="00501AA5"/>
    <w:rsid w:val="00501C65"/>
    <w:rsid w:val="00505945"/>
    <w:rsid w:val="00507D4E"/>
    <w:rsid w:val="00510304"/>
    <w:rsid w:val="00512176"/>
    <w:rsid w:val="0051247E"/>
    <w:rsid w:val="00512596"/>
    <w:rsid w:val="00512D85"/>
    <w:rsid w:val="00513075"/>
    <w:rsid w:val="005133A0"/>
    <w:rsid w:val="00513CB1"/>
    <w:rsid w:val="00513F29"/>
    <w:rsid w:val="005155CD"/>
    <w:rsid w:val="00517936"/>
    <w:rsid w:val="005208F9"/>
    <w:rsid w:val="005215DF"/>
    <w:rsid w:val="005236AA"/>
    <w:rsid w:val="0052583B"/>
    <w:rsid w:val="00526888"/>
    <w:rsid w:val="00527E37"/>
    <w:rsid w:val="00530854"/>
    <w:rsid w:val="005308BE"/>
    <w:rsid w:val="00530D21"/>
    <w:rsid w:val="0053189A"/>
    <w:rsid w:val="00531D41"/>
    <w:rsid w:val="005321E9"/>
    <w:rsid w:val="00533697"/>
    <w:rsid w:val="0053384B"/>
    <w:rsid w:val="005338C3"/>
    <w:rsid w:val="005355D0"/>
    <w:rsid w:val="005356D2"/>
    <w:rsid w:val="00536E55"/>
    <w:rsid w:val="00537ABE"/>
    <w:rsid w:val="00540C7C"/>
    <w:rsid w:val="00542E46"/>
    <w:rsid w:val="005458B2"/>
    <w:rsid w:val="005469AD"/>
    <w:rsid w:val="00550471"/>
    <w:rsid w:val="00551B29"/>
    <w:rsid w:val="00556414"/>
    <w:rsid w:val="00562541"/>
    <w:rsid w:val="00564CD4"/>
    <w:rsid w:val="00567438"/>
    <w:rsid w:val="005702C7"/>
    <w:rsid w:val="00572C6A"/>
    <w:rsid w:val="00573274"/>
    <w:rsid w:val="0057480F"/>
    <w:rsid w:val="0057690F"/>
    <w:rsid w:val="005773FC"/>
    <w:rsid w:val="00581C46"/>
    <w:rsid w:val="00582AB8"/>
    <w:rsid w:val="00583958"/>
    <w:rsid w:val="005844AA"/>
    <w:rsid w:val="00584F35"/>
    <w:rsid w:val="00586C6D"/>
    <w:rsid w:val="00586DA5"/>
    <w:rsid w:val="00587B4B"/>
    <w:rsid w:val="00587E78"/>
    <w:rsid w:val="00590207"/>
    <w:rsid w:val="005909AE"/>
    <w:rsid w:val="00591BF8"/>
    <w:rsid w:val="005939E8"/>
    <w:rsid w:val="005A207C"/>
    <w:rsid w:val="005A2158"/>
    <w:rsid w:val="005A342B"/>
    <w:rsid w:val="005A4054"/>
    <w:rsid w:val="005A5161"/>
    <w:rsid w:val="005A5EAC"/>
    <w:rsid w:val="005A7718"/>
    <w:rsid w:val="005B161E"/>
    <w:rsid w:val="005B1B34"/>
    <w:rsid w:val="005B21F6"/>
    <w:rsid w:val="005B224C"/>
    <w:rsid w:val="005B2BF1"/>
    <w:rsid w:val="005B3724"/>
    <w:rsid w:val="005B46F1"/>
    <w:rsid w:val="005B54CB"/>
    <w:rsid w:val="005B6415"/>
    <w:rsid w:val="005C3231"/>
    <w:rsid w:val="005C3850"/>
    <w:rsid w:val="005C3E07"/>
    <w:rsid w:val="005C3F46"/>
    <w:rsid w:val="005C6878"/>
    <w:rsid w:val="005D0230"/>
    <w:rsid w:val="005D1CBE"/>
    <w:rsid w:val="005D2203"/>
    <w:rsid w:val="005D6109"/>
    <w:rsid w:val="005E1A13"/>
    <w:rsid w:val="005E2029"/>
    <w:rsid w:val="005E2968"/>
    <w:rsid w:val="005E3B4A"/>
    <w:rsid w:val="005E74DE"/>
    <w:rsid w:val="005E7955"/>
    <w:rsid w:val="005F1452"/>
    <w:rsid w:val="005F2CA5"/>
    <w:rsid w:val="005F4008"/>
    <w:rsid w:val="005F5590"/>
    <w:rsid w:val="005F72CF"/>
    <w:rsid w:val="005F759F"/>
    <w:rsid w:val="005F7844"/>
    <w:rsid w:val="00601082"/>
    <w:rsid w:val="00601EEA"/>
    <w:rsid w:val="00602176"/>
    <w:rsid w:val="00602FF1"/>
    <w:rsid w:val="0060464C"/>
    <w:rsid w:val="0060468F"/>
    <w:rsid w:val="0060471A"/>
    <w:rsid w:val="00604934"/>
    <w:rsid w:val="00604AED"/>
    <w:rsid w:val="00604C98"/>
    <w:rsid w:val="00606770"/>
    <w:rsid w:val="00610386"/>
    <w:rsid w:val="00613164"/>
    <w:rsid w:val="00615241"/>
    <w:rsid w:val="00622582"/>
    <w:rsid w:val="00622C03"/>
    <w:rsid w:val="006241C0"/>
    <w:rsid w:val="00626283"/>
    <w:rsid w:val="00627BB9"/>
    <w:rsid w:val="00627C91"/>
    <w:rsid w:val="0063014B"/>
    <w:rsid w:val="00632561"/>
    <w:rsid w:val="00634549"/>
    <w:rsid w:val="006371A6"/>
    <w:rsid w:val="0063770C"/>
    <w:rsid w:val="006377B7"/>
    <w:rsid w:val="00637876"/>
    <w:rsid w:val="00637A4F"/>
    <w:rsid w:val="00637C73"/>
    <w:rsid w:val="00640712"/>
    <w:rsid w:val="00641546"/>
    <w:rsid w:val="00641BDF"/>
    <w:rsid w:val="006425DB"/>
    <w:rsid w:val="0064307C"/>
    <w:rsid w:val="00644BBC"/>
    <w:rsid w:val="006456F6"/>
    <w:rsid w:val="00645E69"/>
    <w:rsid w:val="00646419"/>
    <w:rsid w:val="00646C34"/>
    <w:rsid w:val="00650BBA"/>
    <w:rsid w:val="00651CAF"/>
    <w:rsid w:val="0065375B"/>
    <w:rsid w:val="006545D6"/>
    <w:rsid w:val="0065483A"/>
    <w:rsid w:val="006548BE"/>
    <w:rsid w:val="00654CED"/>
    <w:rsid w:val="0065518C"/>
    <w:rsid w:val="00656142"/>
    <w:rsid w:val="0065693D"/>
    <w:rsid w:val="00660B25"/>
    <w:rsid w:val="00662308"/>
    <w:rsid w:val="006629EA"/>
    <w:rsid w:val="006629F4"/>
    <w:rsid w:val="00663024"/>
    <w:rsid w:val="00663381"/>
    <w:rsid w:val="00663DE7"/>
    <w:rsid w:val="006658C0"/>
    <w:rsid w:val="00667C77"/>
    <w:rsid w:val="0067349B"/>
    <w:rsid w:val="00674736"/>
    <w:rsid w:val="006756F6"/>
    <w:rsid w:val="006759CC"/>
    <w:rsid w:val="00676758"/>
    <w:rsid w:val="00680C42"/>
    <w:rsid w:val="00681018"/>
    <w:rsid w:val="0068193B"/>
    <w:rsid w:val="00683BF9"/>
    <w:rsid w:val="00684490"/>
    <w:rsid w:val="0068643E"/>
    <w:rsid w:val="0068698B"/>
    <w:rsid w:val="0068734E"/>
    <w:rsid w:val="0068758B"/>
    <w:rsid w:val="00690C7E"/>
    <w:rsid w:val="006931DB"/>
    <w:rsid w:val="006935CE"/>
    <w:rsid w:val="006944C8"/>
    <w:rsid w:val="0069451A"/>
    <w:rsid w:val="00695204"/>
    <w:rsid w:val="00697C1F"/>
    <w:rsid w:val="006A0A86"/>
    <w:rsid w:val="006A0AE0"/>
    <w:rsid w:val="006A0D77"/>
    <w:rsid w:val="006A1314"/>
    <w:rsid w:val="006A1E13"/>
    <w:rsid w:val="006A2A1D"/>
    <w:rsid w:val="006A2A96"/>
    <w:rsid w:val="006A3086"/>
    <w:rsid w:val="006A3DD6"/>
    <w:rsid w:val="006A4D58"/>
    <w:rsid w:val="006A5898"/>
    <w:rsid w:val="006A6999"/>
    <w:rsid w:val="006A74EE"/>
    <w:rsid w:val="006B628A"/>
    <w:rsid w:val="006B6D71"/>
    <w:rsid w:val="006C0034"/>
    <w:rsid w:val="006C5F11"/>
    <w:rsid w:val="006C61B1"/>
    <w:rsid w:val="006C6CD0"/>
    <w:rsid w:val="006D46C5"/>
    <w:rsid w:val="006D65B6"/>
    <w:rsid w:val="006D70F9"/>
    <w:rsid w:val="006E1F82"/>
    <w:rsid w:val="006E2DA6"/>
    <w:rsid w:val="006E317E"/>
    <w:rsid w:val="006E5F49"/>
    <w:rsid w:val="006E7DC0"/>
    <w:rsid w:val="006F2110"/>
    <w:rsid w:val="006F2B33"/>
    <w:rsid w:val="006F2D9A"/>
    <w:rsid w:val="006F3F63"/>
    <w:rsid w:val="006F531B"/>
    <w:rsid w:val="006F6438"/>
    <w:rsid w:val="006F67CD"/>
    <w:rsid w:val="006F6A1E"/>
    <w:rsid w:val="006F710F"/>
    <w:rsid w:val="006F7D1B"/>
    <w:rsid w:val="00700A89"/>
    <w:rsid w:val="00700BC5"/>
    <w:rsid w:val="00701A35"/>
    <w:rsid w:val="00701D54"/>
    <w:rsid w:val="0070513F"/>
    <w:rsid w:val="00705296"/>
    <w:rsid w:val="007054BB"/>
    <w:rsid w:val="00706252"/>
    <w:rsid w:val="007071CF"/>
    <w:rsid w:val="007100E1"/>
    <w:rsid w:val="0071019A"/>
    <w:rsid w:val="00710CDD"/>
    <w:rsid w:val="007111EC"/>
    <w:rsid w:val="007116C7"/>
    <w:rsid w:val="00711BD9"/>
    <w:rsid w:val="007126E8"/>
    <w:rsid w:val="007139A5"/>
    <w:rsid w:val="00714C3C"/>
    <w:rsid w:val="007153E5"/>
    <w:rsid w:val="00715DC9"/>
    <w:rsid w:val="00715DCD"/>
    <w:rsid w:val="00717664"/>
    <w:rsid w:val="00720C8F"/>
    <w:rsid w:val="00720D7C"/>
    <w:rsid w:val="007244AF"/>
    <w:rsid w:val="00725854"/>
    <w:rsid w:val="00725F2B"/>
    <w:rsid w:val="00726856"/>
    <w:rsid w:val="00727F11"/>
    <w:rsid w:val="00732214"/>
    <w:rsid w:val="00733D9A"/>
    <w:rsid w:val="00734D1F"/>
    <w:rsid w:val="00735CE1"/>
    <w:rsid w:val="00740E69"/>
    <w:rsid w:val="00741A55"/>
    <w:rsid w:val="0074261A"/>
    <w:rsid w:val="00743653"/>
    <w:rsid w:val="00743DD8"/>
    <w:rsid w:val="00744D3F"/>
    <w:rsid w:val="00744D5A"/>
    <w:rsid w:val="007457C5"/>
    <w:rsid w:val="007457CC"/>
    <w:rsid w:val="0074596B"/>
    <w:rsid w:val="00745CC7"/>
    <w:rsid w:val="00746D0A"/>
    <w:rsid w:val="0074714D"/>
    <w:rsid w:val="00750D84"/>
    <w:rsid w:val="00753B06"/>
    <w:rsid w:val="00754B41"/>
    <w:rsid w:val="00755610"/>
    <w:rsid w:val="00757ED7"/>
    <w:rsid w:val="00760A32"/>
    <w:rsid w:val="007611FA"/>
    <w:rsid w:val="00761932"/>
    <w:rsid w:val="00762E2C"/>
    <w:rsid w:val="00763D99"/>
    <w:rsid w:val="0076454C"/>
    <w:rsid w:val="007651C9"/>
    <w:rsid w:val="0076545A"/>
    <w:rsid w:val="0077080F"/>
    <w:rsid w:val="00771D8F"/>
    <w:rsid w:val="00773AD5"/>
    <w:rsid w:val="00774927"/>
    <w:rsid w:val="0077494A"/>
    <w:rsid w:val="007767CE"/>
    <w:rsid w:val="00781EC4"/>
    <w:rsid w:val="0078255D"/>
    <w:rsid w:val="00784528"/>
    <w:rsid w:val="007854A4"/>
    <w:rsid w:val="00786C73"/>
    <w:rsid w:val="007911FD"/>
    <w:rsid w:val="00792163"/>
    <w:rsid w:val="00794888"/>
    <w:rsid w:val="0079663D"/>
    <w:rsid w:val="00797624"/>
    <w:rsid w:val="007A1D2E"/>
    <w:rsid w:val="007A5394"/>
    <w:rsid w:val="007A5435"/>
    <w:rsid w:val="007A5871"/>
    <w:rsid w:val="007A5FBB"/>
    <w:rsid w:val="007A7153"/>
    <w:rsid w:val="007B1F7D"/>
    <w:rsid w:val="007B20C9"/>
    <w:rsid w:val="007B20FF"/>
    <w:rsid w:val="007B2324"/>
    <w:rsid w:val="007B445C"/>
    <w:rsid w:val="007B4D56"/>
    <w:rsid w:val="007B4E7A"/>
    <w:rsid w:val="007B5577"/>
    <w:rsid w:val="007B5FD9"/>
    <w:rsid w:val="007C2865"/>
    <w:rsid w:val="007C2B59"/>
    <w:rsid w:val="007C2EC2"/>
    <w:rsid w:val="007C4A93"/>
    <w:rsid w:val="007D1881"/>
    <w:rsid w:val="007D2CF3"/>
    <w:rsid w:val="007D5617"/>
    <w:rsid w:val="007D5889"/>
    <w:rsid w:val="007D6F4D"/>
    <w:rsid w:val="007E14CC"/>
    <w:rsid w:val="007E2DC7"/>
    <w:rsid w:val="007E2E4B"/>
    <w:rsid w:val="007E330E"/>
    <w:rsid w:val="007E460C"/>
    <w:rsid w:val="007E4E5A"/>
    <w:rsid w:val="007E50A3"/>
    <w:rsid w:val="007E5A3C"/>
    <w:rsid w:val="007E5B37"/>
    <w:rsid w:val="007E5CAF"/>
    <w:rsid w:val="007F023A"/>
    <w:rsid w:val="007F0FBE"/>
    <w:rsid w:val="007F128B"/>
    <w:rsid w:val="007F4D6D"/>
    <w:rsid w:val="007F4D94"/>
    <w:rsid w:val="007F56A7"/>
    <w:rsid w:val="007F799D"/>
    <w:rsid w:val="008016D5"/>
    <w:rsid w:val="0080273F"/>
    <w:rsid w:val="00802953"/>
    <w:rsid w:val="008041F5"/>
    <w:rsid w:val="00804889"/>
    <w:rsid w:val="00811500"/>
    <w:rsid w:val="008120D5"/>
    <w:rsid w:val="00813EDA"/>
    <w:rsid w:val="008142A1"/>
    <w:rsid w:val="00814635"/>
    <w:rsid w:val="00816EFF"/>
    <w:rsid w:val="008209C3"/>
    <w:rsid w:val="00820D67"/>
    <w:rsid w:val="0082247F"/>
    <w:rsid w:val="0082326C"/>
    <w:rsid w:val="00824004"/>
    <w:rsid w:val="0082443C"/>
    <w:rsid w:val="00824AFD"/>
    <w:rsid w:val="00825137"/>
    <w:rsid w:val="00825E46"/>
    <w:rsid w:val="0082702C"/>
    <w:rsid w:val="00827181"/>
    <w:rsid w:val="00827C60"/>
    <w:rsid w:val="0083009D"/>
    <w:rsid w:val="00830124"/>
    <w:rsid w:val="00830130"/>
    <w:rsid w:val="008302BD"/>
    <w:rsid w:val="00832799"/>
    <w:rsid w:val="00832AC4"/>
    <w:rsid w:val="0083341C"/>
    <w:rsid w:val="00833456"/>
    <w:rsid w:val="0083419F"/>
    <w:rsid w:val="008346B2"/>
    <w:rsid w:val="0083530C"/>
    <w:rsid w:val="00837B8D"/>
    <w:rsid w:val="00837D83"/>
    <w:rsid w:val="008410DA"/>
    <w:rsid w:val="00841163"/>
    <w:rsid w:val="008433D3"/>
    <w:rsid w:val="008439CD"/>
    <w:rsid w:val="00846922"/>
    <w:rsid w:val="00846AE2"/>
    <w:rsid w:val="00847E4B"/>
    <w:rsid w:val="00851A2A"/>
    <w:rsid w:val="0085645D"/>
    <w:rsid w:val="00857C23"/>
    <w:rsid w:val="00860BE1"/>
    <w:rsid w:val="00860EF7"/>
    <w:rsid w:val="008627FA"/>
    <w:rsid w:val="00862AD6"/>
    <w:rsid w:val="00863438"/>
    <w:rsid w:val="00863A68"/>
    <w:rsid w:val="00865941"/>
    <w:rsid w:val="008673B7"/>
    <w:rsid w:val="00870ADC"/>
    <w:rsid w:val="00870FFD"/>
    <w:rsid w:val="008712B5"/>
    <w:rsid w:val="00873D37"/>
    <w:rsid w:val="00874D20"/>
    <w:rsid w:val="00875F3A"/>
    <w:rsid w:val="00876E38"/>
    <w:rsid w:val="008773A0"/>
    <w:rsid w:val="00880DB6"/>
    <w:rsid w:val="00881B99"/>
    <w:rsid w:val="00883F8C"/>
    <w:rsid w:val="0088665F"/>
    <w:rsid w:val="00886DBC"/>
    <w:rsid w:val="00886E05"/>
    <w:rsid w:val="008871B2"/>
    <w:rsid w:val="00887334"/>
    <w:rsid w:val="008900A1"/>
    <w:rsid w:val="0089041F"/>
    <w:rsid w:val="0089084D"/>
    <w:rsid w:val="00891781"/>
    <w:rsid w:val="008922DE"/>
    <w:rsid w:val="00893AEF"/>
    <w:rsid w:val="00894457"/>
    <w:rsid w:val="00895329"/>
    <w:rsid w:val="00896ED1"/>
    <w:rsid w:val="008A103B"/>
    <w:rsid w:val="008A307D"/>
    <w:rsid w:val="008A31B0"/>
    <w:rsid w:val="008A532C"/>
    <w:rsid w:val="008A5376"/>
    <w:rsid w:val="008A5CC8"/>
    <w:rsid w:val="008A61DF"/>
    <w:rsid w:val="008A6B43"/>
    <w:rsid w:val="008B1F7E"/>
    <w:rsid w:val="008B3E6A"/>
    <w:rsid w:val="008B43BA"/>
    <w:rsid w:val="008C0CD1"/>
    <w:rsid w:val="008C34D2"/>
    <w:rsid w:val="008C3769"/>
    <w:rsid w:val="008C3914"/>
    <w:rsid w:val="008C48F1"/>
    <w:rsid w:val="008C50EC"/>
    <w:rsid w:val="008C745A"/>
    <w:rsid w:val="008D46E6"/>
    <w:rsid w:val="008E6EFB"/>
    <w:rsid w:val="008E71C8"/>
    <w:rsid w:val="008E7391"/>
    <w:rsid w:val="008E7626"/>
    <w:rsid w:val="008E7BBD"/>
    <w:rsid w:val="008E7C5F"/>
    <w:rsid w:val="008F2935"/>
    <w:rsid w:val="008F79C7"/>
    <w:rsid w:val="009000DB"/>
    <w:rsid w:val="00901523"/>
    <w:rsid w:val="00901BCC"/>
    <w:rsid w:val="0090236F"/>
    <w:rsid w:val="0090253F"/>
    <w:rsid w:val="0090404F"/>
    <w:rsid w:val="00904586"/>
    <w:rsid w:val="0090646B"/>
    <w:rsid w:val="00910300"/>
    <w:rsid w:val="00910DC0"/>
    <w:rsid w:val="0091161F"/>
    <w:rsid w:val="00911D03"/>
    <w:rsid w:val="009126AD"/>
    <w:rsid w:val="00912D3B"/>
    <w:rsid w:val="009138DA"/>
    <w:rsid w:val="00915161"/>
    <w:rsid w:val="00916EC4"/>
    <w:rsid w:val="00920DAD"/>
    <w:rsid w:val="00921C4A"/>
    <w:rsid w:val="0092303D"/>
    <w:rsid w:val="00925584"/>
    <w:rsid w:val="0092668B"/>
    <w:rsid w:val="009306D8"/>
    <w:rsid w:val="00932A86"/>
    <w:rsid w:val="00933BBB"/>
    <w:rsid w:val="009346A0"/>
    <w:rsid w:val="0093586D"/>
    <w:rsid w:val="00935C2D"/>
    <w:rsid w:val="00935EF9"/>
    <w:rsid w:val="009362CB"/>
    <w:rsid w:val="009363A3"/>
    <w:rsid w:val="0093747C"/>
    <w:rsid w:val="00937D8D"/>
    <w:rsid w:val="00942289"/>
    <w:rsid w:val="00947ADB"/>
    <w:rsid w:val="009505DB"/>
    <w:rsid w:val="0095094B"/>
    <w:rsid w:val="009547E6"/>
    <w:rsid w:val="009560B4"/>
    <w:rsid w:val="00956179"/>
    <w:rsid w:val="00957045"/>
    <w:rsid w:val="00957DC5"/>
    <w:rsid w:val="009608F9"/>
    <w:rsid w:val="00960946"/>
    <w:rsid w:val="00960C24"/>
    <w:rsid w:val="0096156E"/>
    <w:rsid w:val="00962699"/>
    <w:rsid w:val="00962F61"/>
    <w:rsid w:val="00962FE5"/>
    <w:rsid w:val="00964AF1"/>
    <w:rsid w:val="00964C6D"/>
    <w:rsid w:val="009658A3"/>
    <w:rsid w:val="00967294"/>
    <w:rsid w:val="00973654"/>
    <w:rsid w:val="0097745A"/>
    <w:rsid w:val="009839B8"/>
    <w:rsid w:val="00984B06"/>
    <w:rsid w:val="0098546F"/>
    <w:rsid w:val="009869CA"/>
    <w:rsid w:val="00986EB3"/>
    <w:rsid w:val="00990120"/>
    <w:rsid w:val="00990BA7"/>
    <w:rsid w:val="0099207C"/>
    <w:rsid w:val="00992278"/>
    <w:rsid w:val="00992812"/>
    <w:rsid w:val="0099285B"/>
    <w:rsid w:val="009935FA"/>
    <w:rsid w:val="00993837"/>
    <w:rsid w:val="00994810"/>
    <w:rsid w:val="00994EFA"/>
    <w:rsid w:val="00996EE1"/>
    <w:rsid w:val="00997BBD"/>
    <w:rsid w:val="009A2C9E"/>
    <w:rsid w:val="009A3CBD"/>
    <w:rsid w:val="009A3D13"/>
    <w:rsid w:val="009A4BC0"/>
    <w:rsid w:val="009A7019"/>
    <w:rsid w:val="009B0194"/>
    <w:rsid w:val="009B04F6"/>
    <w:rsid w:val="009B083A"/>
    <w:rsid w:val="009B203D"/>
    <w:rsid w:val="009B2BCA"/>
    <w:rsid w:val="009B2D41"/>
    <w:rsid w:val="009B44D1"/>
    <w:rsid w:val="009B64C5"/>
    <w:rsid w:val="009B754C"/>
    <w:rsid w:val="009C021B"/>
    <w:rsid w:val="009C0354"/>
    <w:rsid w:val="009C211D"/>
    <w:rsid w:val="009C215D"/>
    <w:rsid w:val="009C2A60"/>
    <w:rsid w:val="009C3D61"/>
    <w:rsid w:val="009C55A5"/>
    <w:rsid w:val="009C5B2A"/>
    <w:rsid w:val="009C6772"/>
    <w:rsid w:val="009C7C40"/>
    <w:rsid w:val="009D1F28"/>
    <w:rsid w:val="009D50C3"/>
    <w:rsid w:val="009D5633"/>
    <w:rsid w:val="009D59AB"/>
    <w:rsid w:val="009D6DDE"/>
    <w:rsid w:val="009E179D"/>
    <w:rsid w:val="009E25E1"/>
    <w:rsid w:val="009E2945"/>
    <w:rsid w:val="009E2FCE"/>
    <w:rsid w:val="009E4BED"/>
    <w:rsid w:val="009E4D85"/>
    <w:rsid w:val="009E6415"/>
    <w:rsid w:val="009F133A"/>
    <w:rsid w:val="009F15ED"/>
    <w:rsid w:val="009F3322"/>
    <w:rsid w:val="009F56EB"/>
    <w:rsid w:val="009F5CD0"/>
    <w:rsid w:val="009F6013"/>
    <w:rsid w:val="009F70AC"/>
    <w:rsid w:val="009F7F4F"/>
    <w:rsid w:val="00A00206"/>
    <w:rsid w:val="00A00B08"/>
    <w:rsid w:val="00A01F54"/>
    <w:rsid w:val="00A0245E"/>
    <w:rsid w:val="00A02B00"/>
    <w:rsid w:val="00A0307E"/>
    <w:rsid w:val="00A04EBD"/>
    <w:rsid w:val="00A0522B"/>
    <w:rsid w:val="00A06B27"/>
    <w:rsid w:val="00A07ABB"/>
    <w:rsid w:val="00A07F68"/>
    <w:rsid w:val="00A106EC"/>
    <w:rsid w:val="00A10AE2"/>
    <w:rsid w:val="00A10E4D"/>
    <w:rsid w:val="00A11625"/>
    <w:rsid w:val="00A13753"/>
    <w:rsid w:val="00A1744A"/>
    <w:rsid w:val="00A17ECD"/>
    <w:rsid w:val="00A23FC7"/>
    <w:rsid w:val="00A242FE"/>
    <w:rsid w:val="00A24EB7"/>
    <w:rsid w:val="00A25266"/>
    <w:rsid w:val="00A25980"/>
    <w:rsid w:val="00A2648A"/>
    <w:rsid w:val="00A271F2"/>
    <w:rsid w:val="00A30246"/>
    <w:rsid w:val="00A316C7"/>
    <w:rsid w:val="00A31FB0"/>
    <w:rsid w:val="00A333F6"/>
    <w:rsid w:val="00A37EFA"/>
    <w:rsid w:val="00A40056"/>
    <w:rsid w:val="00A4234F"/>
    <w:rsid w:val="00A425CD"/>
    <w:rsid w:val="00A4358A"/>
    <w:rsid w:val="00A435EE"/>
    <w:rsid w:val="00A44200"/>
    <w:rsid w:val="00A44AEA"/>
    <w:rsid w:val="00A44C9A"/>
    <w:rsid w:val="00A453CD"/>
    <w:rsid w:val="00A460B4"/>
    <w:rsid w:val="00A46D12"/>
    <w:rsid w:val="00A47561"/>
    <w:rsid w:val="00A5604D"/>
    <w:rsid w:val="00A60C08"/>
    <w:rsid w:val="00A61CF1"/>
    <w:rsid w:val="00A6201E"/>
    <w:rsid w:val="00A62487"/>
    <w:rsid w:val="00A62EB0"/>
    <w:rsid w:val="00A6382F"/>
    <w:rsid w:val="00A647E3"/>
    <w:rsid w:val="00A66BFF"/>
    <w:rsid w:val="00A729C6"/>
    <w:rsid w:val="00A73FD1"/>
    <w:rsid w:val="00A755D5"/>
    <w:rsid w:val="00A759F5"/>
    <w:rsid w:val="00A8003D"/>
    <w:rsid w:val="00A81010"/>
    <w:rsid w:val="00A8171D"/>
    <w:rsid w:val="00A81E39"/>
    <w:rsid w:val="00A82091"/>
    <w:rsid w:val="00A82E44"/>
    <w:rsid w:val="00A83266"/>
    <w:rsid w:val="00A84B90"/>
    <w:rsid w:val="00A85E34"/>
    <w:rsid w:val="00A87885"/>
    <w:rsid w:val="00A90D6C"/>
    <w:rsid w:val="00A91480"/>
    <w:rsid w:val="00A91B76"/>
    <w:rsid w:val="00A92308"/>
    <w:rsid w:val="00A92D72"/>
    <w:rsid w:val="00A94701"/>
    <w:rsid w:val="00A94A73"/>
    <w:rsid w:val="00A96683"/>
    <w:rsid w:val="00AA0073"/>
    <w:rsid w:val="00AA03B2"/>
    <w:rsid w:val="00AA36F5"/>
    <w:rsid w:val="00AA3CB7"/>
    <w:rsid w:val="00AA3FC8"/>
    <w:rsid w:val="00AA6ECA"/>
    <w:rsid w:val="00AA6FD7"/>
    <w:rsid w:val="00AA71E2"/>
    <w:rsid w:val="00AA7CA1"/>
    <w:rsid w:val="00AB1BB2"/>
    <w:rsid w:val="00AB1ECE"/>
    <w:rsid w:val="00AB26A7"/>
    <w:rsid w:val="00AB535B"/>
    <w:rsid w:val="00AB72D2"/>
    <w:rsid w:val="00AB7585"/>
    <w:rsid w:val="00AC06A0"/>
    <w:rsid w:val="00AC09FD"/>
    <w:rsid w:val="00AC2B1B"/>
    <w:rsid w:val="00AC2CBA"/>
    <w:rsid w:val="00AC47E9"/>
    <w:rsid w:val="00AC6D05"/>
    <w:rsid w:val="00AD0885"/>
    <w:rsid w:val="00AD3905"/>
    <w:rsid w:val="00AD637E"/>
    <w:rsid w:val="00AE2812"/>
    <w:rsid w:val="00AE2E09"/>
    <w:rsid w:val="00AE61A0"/>
    <w:rsid w:val="00AE6238"/>
    <w:rsid w:val="00AE7543"/>
    <w:rsid w:val="00AE7715"/>
    <w:rsid w:val="00AF0A38"/>
    <w:rsid w:val="00AF22C2"/>
    <w:rsid w:val="00AF2FDF"/>
    <w:rsid w:val="00AF36ED"/>
    <w:rsid w:val="00AF5023"/>
    <w:rsid w:val="00AF5E95"/>
    <w:rsid w:val="00AF627E"/>
    <w:rsid w:val="00AF7502"/>
    <w:rsid w:val="00B02701"/>
    <w:rsid w:val="00B048A1"/>
    <w:rsid w:val="00B07FEC"/>
    <w:rsid w:val="00B13641"/>
    <w:rsid w:val="00B13C1B"/>
    <w:rsid w:val="00B14E16"/>
    <w:rsid w:val="00B150DC"/>
    <w:rsid w:val="00B155F8"/>
    <w:rsid w:val="00B15B6B"/>
    <w:rsid w:val="00B2066D"/>
    <w:rsid w:val="00B23938"/>
    <w:rsid w:val="00B23FA4"/>
    <w:rsid w:val="00B2452E"/>
    <w:rsid w:val="00B24664"/>
    <w:rsid w:val="00B24C02"/>
    <w:rsid w:val="00B25FDD"/>
    <w:rsid w:val="00B26383"/>
    <w:rsid w:val="00B27571"/>
    <w:rsid w:val="00B303D3"/>
    <w:rsid w:val="00B3152E"/>
    <w:rsid w:val="00B32605"/>
    <w:rsid w:val="00B36B7F"/>
    <w:rsid w:val="00B41C5F"/>
    <w:rsid w:val="00B4270F"/>
    <w:rsid w:val="00B42F00"/>
    <w:rsid w:val="00B47492"/>
    <w:rsid w:val="00B53CD5"/>
    <w:rsid w:val="00B543C2"/>
    <w:rsid w:val="00B55634"/>
    <w:rsid w:val="00B567A7"/>
    <w:rsid w:val="00B571EC"/>
    <w:rsid w:val="00B57468"/>
    <w:rsid w:val="00B60927"/>
    <w:rsid w:val="00B61691"/>
    <w:rsid w:val="00B63F88"/>
    <w:rsid w:val="00B65307"/>
    <w:rsid w:val="00B653F6"/>
    <w:rsid w:val="00B66193"/>
    <w:rsid w:val="00B66858"/>
    <w:rsid w:val="00B66DF6"/>
    <w:rsid w:val="00B67F4D"/>
    <w:rsid w:val="00B71BC3"/>
    <w:rsid w:val="00B72431"/>
    <w:rsid w:val="00B72E68"/>
    <w:rsid w:val="00B73242"/>
    <w:rsid w:val="00B7328B"/>
    <w:rsid w:val="00B739F0"/>
    <w:rsid w:val="00B745CF"/>
    <w:rsid w:val="00B74F1D"/>
    <w:rsid w:val="00B751C5"/>
    <w:rsid w:val="00B76241"/>
    <w:rsid w:val="00B76645"/>
    <w:rsid w:val="00B76A0E"/>
    <w:rsid w:val="00B81F1A"/>
    <w:rsid w:val="00B81FBE"/>
    <w:rsid w:val="00B8382C"/>
    <w:rsid w:val="00B847FB"/>
    <w:rsid w:val="00B851B1"/>
    <w:rsid w:val="00B85CE0"/>
    <w:rsid w:val="00B87821"/>
    <w:rsid w:val="00B90BDD"/>
    <w:rsid w:val="00B90D83"/>
    <w:rsid w:val="00B912C6"/>
    <w:rsid w:val="00B93447"/>
    <w:rsid w:val="00B9356C"/>
    <w:rsid w:val="00B95C1E"/>
    <w:rsid w:val="00BA31D3"/>
    <w:rsid w:val="00BA3986"/>
    <w:rsid w:val="00BA3F87"/>
    <w:rsid w:val="00BA48CC"/>
    <w:rsid w:val="00BA49A5"/>
    <w:rsid w:val="00BA500F"/>
    <w:rsid w:val="00BA7177"/>
    <w:rsid w:val="00BA72BC"/>
    <w:rsid w:val="00BB0C34"/>
    <w:rsid w:val="00BB0EF3"/>
    <w:rsid w:val="00BB2EC1"/>
    <w:rsid w:val="00BB30D1"/>
    <w:rsid w:val="00BB3C27"/>
    <w:rsid w:val="00BB44B1"/>
    <w:rsid w:val="00BB46ED"/>
    <w:rsid w:val="00BB552C"/>
    <w:rsid w:val="00BC03B0"/>
    <w:rsid w:val="00BC16BC"/>
    <w:rsid w:val="00BC3154"/>
    <w:rsid w:val="00BC43CF"/>
    <w:rsid w:val="00BC4629"/>
    <w:rsid w:val="00BC4933"/>
    <w:rsid w:val="00BC5526"/>
    <w:rsid w:val="00BD0E0F"/>
    <w:rsid w:val="00BD194B"/>
    <w:rsid w:val="00BD262E"/>
    <w:rsid w:val="00BD2A32"/>
    <w:rsid w:val="00BD2B54"/>
    <w:rsid w:val="00BD2C8A"/>
    <w:rsid w:val="00BD437B"/>
    <w:rsid w:val="00BE1808"/>
    <w:rsid w:val="00BE2331"/>
    <w:rsid w:val="00BE4C47"/>
    <w:rsid w:val="00BE5EE8"/>
    <w:rsid w:val="00BE60FF"/>
    <w:rsid w:val="00BE6A47"/>
    <w:rsid w:val="00BE7A3A"/>
    <w:rsid w:val="00BF0C96"/>
    <w:rsid w:val="00BF205A"/>
    <w:rsid w:val="00BF3414"/>
    <w:rsid w:val="00BF448D"/>
    <w:rsid w:val="00BF4653"/>
    <w:rsid w:val="00BF54F4"/>
    <w:rsid w:val="00C00616"/>
    <w:rsid w:val="00C01F86"/>
    <w:rsid w:val="00C02927"/>
    <w:rsid w:val="00C02EA9"/>
    <w:rsid w:val="00C0439C"/>
    <w:rsid w:val="00C056CE"/>
    <w:rsid w:val="00C062B2"/>
    <w:rsid w:val="00C07230"/>
    <w:rsid w:val="00C10EE4"/>
    <w:rsid w:val="00C11655"/>
    <w:rsid w:val="00C128E8"/>
    <w:rsid w:val="00C14C24"/>
    <w:rsid w:val="00C16735"/>
    <w:rsid w:val="00C172D0"/>
    <w:rsid w:val="00C176F0"/>
    <w:rsid w:val="00C2014A"/>
    <w:rsid w:val="00C213D5"/>
    <w:rsid w:val="00C220CE"/>
    <w:rsid w:val="00C22ECC"/>
    <w:rsid w:val="00C24DE2"/>
    <w:rsid w:val="00C25D0C"/>
    <w:rsid w:val="00C25EA8"/>
    <w:rsid w:val="00C265DA"/>
    <w:rsid w:val="00C2697E"/>
    <w:rsid w:val="00C276F5"/>
    <w:rsid w:val="00C27D44"/>
    <w:rsid w:val="00C33883"/>
    <w:rsid w:val="00C33886"/>
    <w:rsid w:val="00C34D0F"/>
    <w:rsid w:val="00C36651"/>
    <w:rsid w:val="00C408D7"/>
    <w:rsid w:val="00C40AF7"/>
    <w:rsid w:val="00C4106C"/>
    <w:rsid w:val="00C4176C"/>
    <w:rsid w:val="00C41E3E"/>
    <w:rsid w:val="00C42144"/>
    <w:rsid w:val="00C4283D"/>
    <w:rsid w:val="00C43530"/>
    <w:rsid w:val="00C44526"/>
    <w:rsid w:val="00C44B12"/>
    <w:rsid w:val="00C4574C"/>
    <w:rsid w:val="00C502C5"/>
    <w:rsid w:val="00C50492"/>
    <w:rsid w:val="00C50B67"/>
    <w:rsid w:val="00C50F08"/>
    <w:rsid w:val="00C5332D"/>
    <w:rsid w:val="00C56865"/>
    <w:rsid w:val="00C5690D"/>
    <w:rsid w:val="00C57E9D"/>
    <w:rsid w:val="00C6020E"/>
    <w:rsid w:val="00C60A1A"/>
    <w:rsid w:val="00C6345E"/>
    <w:rsid w:val="00C651A3"/>
    <w:rsid w:val="00C674C8"/>
    <w:rsid w:val="00C73B8E"/>
    <w:rsid w:val="00C73F6F"/>
    <w:rsid w:val="00C746EF"/>
    <w:rsid w:val="00C76F99"/>
    <w:rsid w:val="00C77272"/>
    <w:rsid w:val="00C80E38"/>
    <w:rsid w:val="00C81A2C"/>
    <w:rsid w:val="00C81A40"/>
    <w:rsid w:val="00C824E7"/>
    <w:rsid w:val="00C82FCB"/>
    <w:rsid w:val="00C83EE9"/>
    <w:rsid w:val="00C84959"/>
    <w:rsid w:val="00C856DB"/>
    <w:rsid w:val="00C86402"/>
    <w:rsid w:val="00C90687"/>
    <w:rsid w:val="00C91544"/>
    <w:rsid w:val="00C91BDF"/>
    <w:rsid w:val="00C936A5"/>
    <w:rsid w:val="00C93E23"/>
    <w:rsid w:val="00C944DF"/>
    <w:rsid w:val="00C95C5F"/>
    <w:rsid w:val="00CA3F45"/>
    <w:rsid w:val="00CA6140"/>
    <w:rsid w:val="00CA7B59"/>
    <w:rsid w:val="00CB2501"/>
    <w:rsid w:val="00CB2741"/>
    <w:rsid w:val="00CB3CA2"/>
    <w:rsid w:val="00CB4338"/>
    <w:rsid w:val="00CB4578"/>
    <w:rsid w:val="00CB484B"/>
    <w:rsid w:val="00CB4FE8"/>
    <w:rsid w:val="00CB5638"/>
    <w:rsid w:val="00CB6A95"/>
    <w:rsid w:val="00CB70B5"/>
    <w:rsid w:val="00CB779D"/>
    <w:rsid w:val="00CB7898"/>
    <w:rsid w:val="00CB7A0C"/>
    <w:rsid w:val="00CB7C21"/>
    <w:rsid w:val="00CC04EA"/>
    <w:rsid w:val="00CC0E1E"/>
    <w:rsid w:val="00CC233A"/>
    <w:rsid w:val="00CC49BB"/>
    <w:rsid w:val="00CC58BD"/>
    <w:rsid w:val="00CC6521"/>
    <w:rsid w:val="00CD060C"/>
    <w:rsid w:val="00CD0E0B"/>
    <w:rsid w:val="00CD192E"/>
    <w:rsid w:val="00CD23A4"/>
    <w:rsid w:val="00CD3385"/>
    <w:rsid w:val="00CD33DF"/>
    <w:rsid w:val="00CD6D28"/>
    <w:rsid w:val="00CD75FB"/>
    <w:rsid w:val="00CE0B19"/>
    <w:rsid w:val="00CE3F7B"/>
    <w:rsid w:val="00CE4E89"/>
    <w:rsid w:val="00CE5C20"/>
    <w:rsid w:val="00CE604C"/>
    <w:rsid w:val="00CE6534"/>
    <w:rsid w:val="00CF2331"/>
    <w:rsid w:val="00CF2773"/>
    <w:rsid w:val="00CF3C41"/>
    <w:rsid w:val="00CF47E7"/>
    <w:rsid w:val="00CF4D9D"/>
    <w:rsid w:val="00CF55B5"/>
    <w:rsid w:val="00CF5F7D"/>
    <w:rsid w:val="00CF7C0A"/>
    <w:rsid w:val="00D0065F"/>
    <w:rsid w:val="00D01136"/>
    <w:rsid w:val="00D0151D"/>
    <w:rsid w:val="00D01614"/>
    <w:rsid w:val="00D04CCF"/>
    <w:rsid w:val="00D05DA4"/>
    <w:rsid w:val="00D0608D"/>
    <w:rsid w:val="00D06352"/>
    <w:rsid w:val="00D07D59"/>
    <w:rsid w:val="00D10C47"/>
    <w:rsid w:val="00D118E7"/>
    <w:rsid w:val="00D11A2A"/>
    <w:rsid w:val="00D13E7A"/>
    <w:rsid w:val="00D162FA"/>
    <w:rsid w:val="00D1653D"/>
    <w:rsid w:val="00D20045"/>
    <w:rsid w:val="00D212CE"/>
    <w:rsid w:val="00D21C09"/>
    <w:rsid w:val="00D22288"/>
    <w:rsid w:val="00D2239E"/>
    <w:rsid w:val="00D22964"/>
    <w:rsid w:val="00D245F5"/>
    <w:rsid w:val="00D24A38"/>
    <w:rsid w:val="00D24EEE"/>
    <w:rsid w:val="00D26A06"/>
    <w:rsid w:val="00D3160D"/>
    <w:rsid w:val="00D320C0"/>
    <w:rsid w:val="00D336EF"/>
    <w:rsid w:val="00D33772"/>
    <w:rsid w:val="00D344E6"/>
    <w:rsid w:val="00D3499B"/>
    <w:rsid w:val="00D40AE0"/>
    <w:rsid w:val="00D428BB"/>
    <w:rsid w:val="00D42A39"/>
    <w:rsid w:val="00D44379"/>
    <w:rsid w:val="00D4566A"/>
    <w:rsid w:val="00D45C08"/>
    <w:rsid w:val="00D5018F"/>
    <w:rsid w:val="00D53BF4"/>
    <w:rsid w:val="00D601FC"/>
    <w:rsid w:val="00D604F1"/>
    <w:rsid w:val="00D614C5"/>
    <w:rsid w:val="00D61FEC"/>
    <w:rsid w:val="00D6202E"/>
    <w:rsid w:val="00D62051"/>
    <w:rsid w:val="00D62176"/>
    <w:rsid w:val="00D62BD3"/>
    <w:rsid w:val="00D62FD7"/>
    <w:rsid w:val="00D64B3C"/>
    <w:rsid w:val="00D65562"/>
    <w:rsid w:val="00D67FDD"/>
    <w:rsid w:val="00D70A69"/>
    <w:rsid w:val="00D719DE"/>
    <w:rsid w:val="00D7302B"/>
    <w:rsid w:val="00D74B27"/>
    <w:rsid w:val="00D767D3"/>
    <w:rsid w:val="00D80B6E"/>
    <w:rsid w:val="00D80C21"/>
    <w:rsid w:val="00D829F8"/>
    <w:rsid w:val="00D85354"/>
    <w:rsid w:val="00D8745F"/>
    <w:rsid w:val="00D87BD1"/>
    <w:rsid w:val="00D91F6C"/>
    <w:rsid w:val="00D92DF5"/>
    <w:rsid w:val="00D944DC"/>
    <w:rsid w:val="00D94F91"/>
    <w:rsid w:val="00D95341"/>
    <w:rsid w:val="00D955A5"/>
    <w:rsid w:val="00D96906"/>
    <w:rsid w:val="00D96E7F"/>
    <w:rsid w:val="00DA34FD"/>
    <w:rsid w:val="00DA4C3C"/>
    <w:rsid w:val="00DA4D0E"/>
    <w:rsid w:val="00DA72D5"/>
    <w:rsid w:val="00DB0285"/>
    <w:rsid w:val="00DB0C3F"/>
    <w:rsid w:val="00DB1D14"/>
    <w:rsid w:val="00DB2CC2"/>
    <w:rsid w:val="00DB4832"/>
    <w:rsid w:val="00DB70F7"/>
    <w:rsid w:val="00DB72B7"/>
    <w:rsid w:val="00DB7316"/>
    <w:rsid w:val="00DC382D"/>
    <w:rsid w:val="00DC43C3"/>
    <w:rsid w:val="00DC4F15"/>
    <w:rsid w:val="00DC522A"/>
    <w:rsid w:val="00DC5CCF"/>
    <w:rsid w:val="00DC6EFC"/>
    <w:rsid w:val="00DC7879"/>
    <w:rsid w:val="00DD01CF"/>
    <w:rsid w:val="00DD032D"/>
    <w:rsid w:val="00DD068C"/>
    <w:rsid w:val="00DD1E6E"/>
    <w:rsid w:val="00DD20A5"/>
    <w:rsid w:val="00DD4830"/>
    <w:rsid w:val="00DE1295"/>
    <w:rsid w:val="00DE12C3"/>
    <w:rsid w:val="00DE1C60"/>
    <w:rsid w:val="00DE26D3"/>
    <w:rsid w:val="00DE3795"/>
    <w:rsid w:val="00DE4C46"/>
    <w:rsid w:val="00DE577C"/>
    <w:rsid w:val="00DE6E28"/>
    <w:rsid w:val="00DE73DE"/>
    <w:rsid w:val="00DE7AE6"/>
    <w:rsid w:val="00DF0A15"/>
    <w:rsid w:val="00DF12DB"/>
    <w:rsid w:val="00DF1C48"/>
    <w:rsid w:val="00DF2902"/>
    <w:rsid w:val="00DF35D5"/>
    <w:rsid w:val="00DF3C88"/>
    <w:rsid w:val="00DF7AFF"/>
    <w:rsid w:val="00E0084E"/>
    <w:rsid w:val="00E02AF5"/>
    <w:rsid w:val="00E03954"/>
    <w:rsid w:val="00E03B0D"/>
    <w:rsid w:val="00E0459C"/>
    <w:rsid w:val="00E05BD6"/>
    <w:rsid w:val="00E064D1"/>
    <w:rsid w:val="00E077B5"/>
    <w:rsid w:val="00E13DE7"/>
    <w:rsid w:val="00E1433F"/>
    <w:rsid w:val="00E15154"/>
    <w:rsid w:val="00E16167"/>
    <w:rsid w:val="00E1652E"/>
    <w:rsid w:val="00E16C6E"/>
    <w:rsid w:val="00E17843"/>
    <w:rsid w:val="00E22259"/>
    <w:rsid w:val="00E229F7"/>
    <w:rsid w:val="00E22DC3"/>
    <w:rsid w:val="00E24290"/>
    <w:rsid w:val="00E2482D"/>
    <w:rsid w:val="00E2563F"/>
    <w:rsid w:val="00E27DC2"/>
    <w:rsid w:val="00E30263"/>
    <w:rsid w:val="00E30523"/>
    <w:rsid w:val="00E309A7"/>
    <w:rsid w:val="00E30BA9"/>
    <w:rsid w:val="00E31A29"/>
    <w:rsid w:val="00E3421D"/>
    <w:rsid w:val="00E34C4C"/>
    <w:rsid w:val="00E36594"/>
    <w:rsid w:val="00E36D41"/>
    <w:rsid w:val="00E37518"/>
    <w:rsid w:val="00E37636"/>
    <w:rsid w:val="00E41280"/>
    <w:rsid w:val="00E415D2"/>
    <w:rsid w:val="00E431CE"/>
    <w:rsid w:val="00E43F82"/>
    <w:rsid w:val="00E455CE"/>
    <w:rsid w:val="00E54428"/>
    <w:rsid w:val="00E5637A"/>
    <w:rsid w:val="00E5668E"/>
    <w:rsid w:val="00E57404"/>
    <w:rsid w:val="00E57767"/>
    <w:rsid w:val="00E60231"/>
    <w:rsid w:val="00E61230"/>
    <w:rsid w:val="00E61A46"/>
    <w:rsid w:val="00E6367E"/>
    <w:rsid w:val="00E63984"/>
    <w:rsid w:val="00E65EAD"/>
    <w:rsid w:val="00E66AEB"/>
    <w:rsid w:val="00E66C51"/>
    <w:rsid w:val="00E67EF1"/>
    <w:rsid w:val="00E67F6E"/>
    <w:rsid w:val="00E700F2"/>
    <w:rsid w:val="00E72524"/>
    <w:rsid w:val="00E726F5"/>
    <w:rsid w:val="00E73271"/>
    <w:rsid w:val="00E73E22"/>
    <w:rsid w:val="00E77884"/>
    <w:rsid w:val="00E77CC4"/>
    <w:rsid w:val="00E77FA3"/>
    <w:rsid w:val="00E812D7"/>
    <w:rsid w:val="00E81348"/>
    <w:rsid w:val="00E8179A"/>
    <w:rsid w:val="00E81CB0"/>
    <w:rsid w:val="00E81FC5"/>
    <w:rsid w:val="00E82B7D"/>
    <w:rsid w:val="00E84BCA"/>
    <w:rsid w:val="00E85D65"/>
    <w:rsid w:val="00E87B23"/>
    <w:rsid w:val="00E904F9"/>
    <w:rsid w:val="00E9052E"/>
    <w:rsid w:val="00E9078A"/>
    <w:rsid w:val="00E9383D"/>
    <w:rsid w:val="00E959D4"/>
    <w:rsid w:val="00E96938"/>
    <w:rsid w:val="00E97108"/>
    <w:rsid w:val="00E97FC4"/>
    <w:rsid w:val="00E97FD9"/>
    <w:rsid w:val="00EA18BA"/>
    <w:rsid w:val="00EA1A15"/>
    <w:rsid w:val="00EA21C7"/>
    <w:rsid w:val="00EA44D6"/>
    <w:rsid w:val="00EA5D4E"/>
    <w:rsid w:val="00EA6941"/>
    <w:rsid w:val="00EB068C"/>
    <w:rsid w:val="00EB083D"/>
    <w:rsid w:val="00EB16D1"/>
    <w:rsid w:val="00EB2910"/>
    <w:rsid w:val="00EB4666"/>
    <w:rsid w:val="00EB50E2"/>
    <w:rsid w:val="00EB6200"/>
    <w:rsid w:val="00EC07E4"/>
    <w:rsid w:val="00EC3CB7"/>
    <w:rsid w:val="00EC5093"/>
    <w:rsid w:val="00EC5219"/>
    <w:rsid w:val="00EC5BDD"/>
    <w:rsid w:val="00EC76DF"/>
    <w:rsid w:val="00EC7EC2"/>
    <w:rsid w:val="00ED1E4F"/>
    <w:rsid w:val="00ED2724"/>
    <w:rsid w:val="00ED3111"/>
    <w:rsid w:val="00ED36A1"/>
    <w:rsid w:val="00ED37D6"/>
    <w:rsid w:val="00ED44F1"/>
    <w:rsid w:val="00ED5025"/>
    <w:rsid w:val="00ED5044"/>
    <w:rsid w:val="00ED5B3D"/>
    <w:rsid w:val="00ED78F3"/>
    <w:rsid w:val="00EE0E8E"/>
    <w:rsid w:val="00EE1BA1"/>
    <w:rsid w:val="00EE2612"/>
    <w:rsid w:val="00EE2B62"/>
    <w:rsid w:val="00EE541C"/>
    <w:rsid w:val="00EE5AB7"/>
    <w:rsid w:val="00EE71D0"/>
    <w:rsid w:val="00EF17CE"/>
    <w:rsid w:val="00EF255E"/>
    <w:rsid w:val="00EF26EA"/>
    <w:rsid w:val="00EF32E4"/>
    <w:rsid w:val="00EF343D"/>
    <w:rsid w:val="00EF39E3"/>
    <w:rsid w:val="00F0000D"/>
    <w:rsid w:val="00F00DB5"/>
    <w:rsid w:val="00F0103D"/>
    <w:rsid w:val="00F02EA4"/>
    <w:rsid w:val="00F035DD"/>
    <w:rsid w:val="00F03F03"/>
    <w:rsid w:val="00F05CDD"/>
    <w:rsid w:val="00F068A7"/>
    <w:rsid w:val="00F070AB"/>
    <w:rsid w:val="00F07D40"/>
    <w:rsid w:val="00F108AA"/>
    <w:rsid w:val="00F1207D"/>
    <w:rsid w:val="00F12B17"/>
    <w:rsid w:val="00F13682"/>
    <w:rsid w:val="00F13FF6"/>
    <w:rsid w:val="00F17127"/>
    <w:rsid w:val="00F17D17"/>
    <w:rsid w:val="00F207A1"/>
    <w:rsid w:val="00F2129E"/>
    <w:rsid w:val="00F21CC3"/>
    <w:rsid w:val="00F22E59"/>
    <w:rsid w:val="00F23629"/>
    <w:rsid w:val="00F2373F"/>
    <w:rsid w:val="00F251B2"/>
    <w:rsid w:val="00F2536D"/>
    <w:rsid w:val="00F25382"/>
    <w:rsid w:val="00F25EDD"/>
    <w:rsid w:val="00F262BA"/>
    <w:rsid w:val="00F2656D"/>
    <w:rsid w:val="00F2703D"/>
    <w:rsid w:val="00F308AF"/>
    <w:rsid w:val="00F357AC"/>
    <w:rsid w:val="00F3623A"/>
    <w:rsid w:val="00F37731"/>
    <w:rsid w:val="00F37D08"/>
    <w:rsid w:val="00F404A3"/>
    <w:rsid w:val="00F40814"/>
    <w:rsid w:val="00F40D23"/>
    <w:rsid w:val="00F41621"/>
    <w:rsid w:val="00F42CD8"/>
    <w:rsid w:val="00F42DB2"/>
    <w:rsid w:val="00F43F76"/>
    <w:rsid w:val="00F44332"/>
    <w:rsid w:val="00F443CB"/>
    <w:rsid w:val="00F4452B"/>
    <w:rsid w:val="00F47759"/>
    <w:rsid w:val="00F51BF8"/>
    <w:rsid w:val="00F520A8"/>
    <w:rsid w:val="00F52D8D"/>
    <w:rsid w:val="00F537E0"/>
    <w:rsid w:val="00F54175"/>
    <w:rsid w:val="00F544AE"/>
    <w:rsid w:val="00F54AEF"/>
    <w:rsid w:val="00F55CE0"/>
    <w:rsid w:val="00F56270"/>
    <w:rsid w:val="00F615F0"/>
    <w:rsid w:val="00F61633"/>
    <w:rsid w:val="00F61A22"/>
    <w:rsid w:val="00F63BCE"/>
    <w:rsid w:val="00F64AAC"/>
    <w:rsid w:val="00F66C1D"/>
    <w:rsid w:val="00F70882"/>
    <w:rsid w:val="00F734DB"/>
    <w:rsid w:val="00F745E6"/>
    <w:rsid w:val="00F7578A"/>
    <w:rsid w:val="00F762DB"/>
    <w:rsid w:val="00F76F76"/>
    <w:rsid w:val="00F81E8A"/>
    <w:rsid w:val="00F82166"/>
    <w:rsid w:val="00F824CC"/>
    <w:rsid w:val="00F84837"/>
    <w:rsid w:val="00F84CBD"/>
    <w:rsid w:val="00F85143"/>
    <w:rsid w:val="00F8516F"/>
    <w:rsid w:val="00F858AA"/>
    <w:rsid w:val="00F85EC9"/>
    <w:rsid w:val="00F864E6"/>
    <w:rsid w:val="00F871E6"/>
    <w:rsid w:val="00F87EBF"/>
    <w:rsid w:val="00F90071"/>
    <w:rsid w:val="00F907A7"/>
    <w:rsid w:val="00F91DA3"/>
    <w:rsid w:val="00F928E3"/>
    <w:rsid w:val="00FA014C"/>
    <w:rsid w:val="00FA0E86"/>
    <w:rsid w:val="00FA20E0"/>
    <w:rsid w:val="00FA2875"/>
    <w:rsid w:val="00FA2E3B"/>
    <w:rsid w:val="00FA2FA7"/>
    <w:rsid w:val="00FA423F"/>
    <w:rsid w:val="00FA436D"/>
    <w:rsid w:val="00FA45FE"/>
    <w:rsid w:val="00FA4784"/>
    <w:rsid w:val="00FA575A"/>
    <w:rsid w:val="00FA7374"/>
    <w:rsid w:val="00FB0735"/>
    <w:rsid w:val="00FB23AE"/>
    <w:rsid w:val="00FB37A5"/>
    <w:rsid w:val="00FB44EC"/>
    <w:rsid w:val="00FB54AA"/>
    <w:rsid w:val="00FB5803"/>
    <w:rsid w:val="00FB7626"/>
    <w:rsid w:val="00FC0039"/>
    <w:rsid w:val="00FC03F7"/>
    <w:rsid w:val="00FC1151"/>
    <w:rsid w:val="00FC2A8F"/>
    <w:rsid w:val="00FC3C89"/>
    <w:rsid w:val="00FC4449"/>
    <w:rsid w:val="00FC4863"/>
    <w:rsid w:val="00FC59FC"/>
    <w:rsid w:val="00FC5B29"/>
    <w:rsid w:val="00FC6BC2"/>
    <w:rsid w:val="00FC6DED"/>
    <w:rsid w:val="00FC7B79"/>
    <w:rsid w:val="00FD0348"/>
    <w:rsid w:val="00FD053C"/>
    <w:rsid w:val="00FD4343"/>
    <w:rsid w:val="00FD4412"/>
    <w:rsid w:val="00FD7129"/>
    <w:rsid w:val="00FE3163"/>
    <w:rsid w:val="00FE3ABD"/>
    <w:rsid w:val="00FE3F64"/>
    <w:rsid w:val="00FE4B37"/>
    <w:rsid w:val="00FE62CD"/>
    <w:rsid w:val="00FE64D1"/>
    <w:rsid w:val="00FE6ED3"/>
    <w:rsid w:val="00FE7BC2"/>
    <w:rsid w:val="00FF4026"/>
    <w:rsid w:val="00FF4993"/>
    <w:rsid w:val="00FF5028"/>
    <w:rsid w:val="00FF5157"/>
    <w:rsid w:val="00FF60B5"/>
    <w:rsid w:val="00FF6140"/>
    <w:rsid w:val="00FF794C"/>
    <w:rsid w:val="00FF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25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25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Fernandez</dc:creator>
  <cp:lastModifiedBy>Antonio Fernandez </cp:lastModifiedBy>
  <cp:revision>4</cp:revision>
  <dcterms:created xsi:type="dcterms:W3CDTF">2018-07-10T20:07:00Z</dcterms:created>
  <dcterms:modified xsi:type="dcterms:W3CDTF">2018-07-10T20:07:00Z</dcterms:modified>
</cp:coreProperties>
</file>